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E49F46" w14:textId="248DAC74" w:rsidR="00C7447D" w:rsidRPr="00C7447D" w:rsidRDefault="00C7447D">
      <w:pPr>
        <w:rPr>
          <w:lang w:val="en-US"/>
        </w:rPr>
      </w:pPr>
      <w:r w:rsidRPr="00C7447D">
        <w:rPr>
          <w:lang w:val="en-US"/>
        </w:rPr>
        <w:t xml:space="preserve">Appendix 1. </w:t>
      </w:r>
      <w:r w:rsidR="005F7984" w:rsidRPr="005F7984">
        <w:rPr>
          <w:color w:val="000000"/>
          <w:lang w:val="en-US"/>
        </w:rPr>
        <w:t xml:space="preserve">GenBank accession numbers, voucher information and geographic origin </w:t>
      </w:r>
      <w:r w:rsidR="007C2C72">
        <w:rPr>
          <w:color w:val="000000"/>
          <w:lang w:val="en-US"/>
        </w:rPr>
        <w:t xml:space="preserve">of </w:t>
      </w:r>
      <w:proofErr w:type="spellStart"/>
      <w:r w:rsidR="007C2C72">
        <w:rPr>
          <w:color w:val="000000"/>
          <w:lang w:val="en-US"/>
        </w:rPr>
        <w:t>Meliaceae</w:t>
      </w:r>
      <w:proofErr w:type="spellEnd"/>
      <w:r w:rsidR="005F7984" w:rsidRPr="005F7984">
        <w:rPr>
          <w:color w:val="000000"/>
          <w:lang w:val="en-US"/>
        </w:rPr>
        <w:t xml:space="preserve"> samples used in phylogenetic analysis</w:t>
      </w:r>
      <w:r w:rsidRPr="00C7447D">
        <w:rPr>
          <w:lang w:val="en-US"/>
        </w:rPr>
        <w:t>.</w:t>
      </w:r>
      <w:r w:rsidR="00452D57">
        <w:rPr>
          <w:lang w:val="en-US"/>
        </w:rPr>
        <w:t xml:space="preserve"> Newly generated sequences indicated with </w:t>
      </w:r>
      <w:r w:rsidR="00E45746">
        <w:rPr>
          <w:lang w:val="en-US"/>
        </w:rPr>
        <w:t xml:space="preserve">an </w:t>
      </w:r>
      <w:r w:rsidR="00452D57">
        <w:rPr>
          <w:lang w:val="en-US"/>
        </w:rPr>
        <w:t>asterisk (*)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527"/>
        <w:gridCol w:w="1318"/>
        <w:gridCol w:w="1170"/>
        <w:gridCol w:w="1022"/>
        <w:gridCol w:w="1004"/>
        <w:gridCol w:w="1008"/>
        <w:gridCol w:w="976"/>
        <w:gridCol w:w="1004"/>
        <w:gridCol w:w="1004"/>
        <w:gridCol w:w="1012"/>
        <w:gridCol w:w="980"/>
        <w:gridCol w:w="976"/>
        <w:gridCol w:w="993"/>
      </w:tblGrid>
      <w:tr w:rsidR="00452D57" w:rsidRPr="00C7447D" w14:paraId="0DE99B1C" w14:textId="55AFF617" w:rsidTr="008900D1">
        <w:trPr>
          <w:tblHeader/>
        </w:trPr>
        <w:tc>
          <w:tcPr>
            <w:tcW w:w="1527" w:type="dxa"/>
            <w:tcBorders>
              <w:bottom w:val="single" w:sz="4" w:space="0" w:color="auto"/>
            </w:tcBorders>
            <w:shd w:val="clear" w:color="auto" w:fill="auto"/>
          </w:tcPr>
          <w:p w14:paraId="7DF82E8E" w14:textId="77777777" w:rsidR="00DD77C9" w:rsidRPr="00452D57" w:rsidRDefault="00DD77C9" w:rsidP="006D270E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Taxon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shd w:val="clear" w:color="auto" w:fill="auto"/>
          </w:tcPr>
          <w:p w14:paraId="351F0116" w14:textId="77777777" w:rsidR="00DD77C9" w:rsidRPr="00452D57" w:rsidRDefault="00DD77C9" w:rsidP="006D270E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Voucher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01797A72" w14:textId="6AB39BD2" w:rsidR="00DD77C9" w:rsidRPr="00452D57" w:rsidRDefault="00DD77C9" w:rsidP="006D270E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Origin</w:t>
            </w:r>
            <w:r w:rsidR="00452D57">
              <w:rPr>
                <w:sz w:val="16"/>
                <w:szCs w:val="16"/>
                <w:lang w:val="en-US"/>
              </w:rPr>
              <w:t>/Source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</w:tcPr>
          <w:p w14:paraId="3AF0335C" w14:textId="77777777" w:rsidR="00DD77C9" w:rsidRPr="00452D57" w:rsidRDefault="00DD77C9" w:rsidP="006D270E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452D57">
              <w:rPr>
                <w:i/>
                <w:iCs/>
                <w:sz w:val="16"/>
                <w:szCs w:val="16"/>
                <w:lang w:val="en-US"/>
              </w:rPr>
              <w:t>accD</w:t>
            </w:r>
            <w:proofErr w:type="spellEnd"/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</w:tcPr>
          <w:p w14:paraId="5130109E" w14:textId="0CE9E862" w:rsidR="00DD77C9" w:rsidRPr="00452D57" w:rsidRDefault="00DD77C9" w:rsidP="006D270E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452D57">
              <w:rPr>
                <w:i/>
                <w:iCs/>
                <w:sz w:val="16"/>
                <w:szCs w:val="16"/>
                <w:lang w:val="en-US"/>
              </w:rPr>
              <w:t>matK</w:t>
            </w:r>
            <w:proofErr w:type="spellEnd"/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</w:tcPr>
          <w:p w14:paraId="07E54748" w14:textId="2CCBE1BF" w:rsidR="00DD77C9" w:rsidRPr="00452D57" w:rsidRDefault="00DD77C9" w:rsidP="006D270E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452D57">
              <w:rPr>
                <w:i/>
                <w:iCs/>
                <w:sz w:val="16"/>
                <w:szCs w:val="16"/>
                <w:lang w:val="en-US"/>
              </w:rPr>
              <w:t>psbA-trnH</w:t>
            </w:r>
            <w:proofErr w:type="spellEnd"/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</w:tcPr>
          <w:p w14:paraId="45C5BF67" w14:textId="2F9CA31E" w:rsidR="00DD77C9" w:rsidRPr="00452D57" w:rsidRDefault="00DD77C9" w:rsidP="006D270E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452D57">
              <w:rPr>
                <w:i/>
                <w:iCs/>
                <w:sz w:val="16"/>
                <w:szCs w:val="16"/>
                <w:lang w:val="en-US"/>
              </w:rPr>
              <w:t>psbB</w:t>
            </w:r>
            <w:proofErr w:type="spellEnd"/>
            <w:r w:rsidRPr="00452D57">
              <w:rPr>
                <w:i/>
                <w:iCs/>
                <w:sz w:val="16"/>
                <w:szCs w:val="16"/>
                <w:lang w:val="en-US"/>
              </w:rPr>
              <w:t>-T-N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</w:tcPr>
          <w:p w14:paraId="6E7D683B" w14:textId="653C9D2B" w:rsidR="00DD77C9" w:rsidRPr="00452D57" w:rsidRDefault="00DD77C9" w:rsidP="006D270E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452D57">
              <w:rPr>
                <w:i/>
                <w:iCs/>
                <w:sz w:val="16"/>
                <w:szCs w:val="16"/>
                <w:lang w:val="en-US"/>
              </w:rPr>
              <w:t>rbcL</w:t>
            </w:r>
            <w:proofErr w:type="spellEnd"/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</w:tcPr>
          <w:p w14:paraId="431D8876" w14:textId="00FC757F" w:rsidR="00DD77C9" w:rsidRPr="00452D57" w:rsidRDefault="00DD77C9" w:rsidP="006D270E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452D57">
              <w:rPr>
                <w:i/>
                <w:iCs/>
                <w:sz w:val="16"/>
                <w:szCs w:val="16"/>
                <w:lang w:val="en-US"/>
              </w:rPr>
              <w:t>rpl16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auto"/>
          </w:tcPr>
          <w:p w14:paraId="615065E7" w14:textId="28950C6D" w:rsidR="00DD77C9" w:rsidRPr="00452D57" w:rsidRDefault="00DD77C9" w:rsidP="006D270E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452D57">
              <w:rPr>
                <w:i/>
                <w:iCs/>
                <w:sz w:val="16"/>
                <w:szCs w:val="16"/>
                <w:lang w:val="en-US"/>
              </w:rPr>
              <w:t>rpoB</w:t>
            </w:r>
            <w:proofErr w:type="spellEnd"/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</w:tcPr>
          <w:p w14:paraId="24D15377" w14:textId="6E67A205" w:rsidR="00DD77C9" w:rsidRPr="00452D57" w:rsidRDefault="00DD77C9" w:rsidP="006D270E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452D57">
              <w:rPr>
                <w:i/>
                <w:iCs/>
                <w:sz w:val="16"/>
                <w:szCs w:val="16"/>
                <w:lang w:val="en-US"/>
              </w:rPr>
              <w:t>rpoC1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</w:tcPr>
          <w:p w14:paraId="2BEF268E" w14:textId="32A778AA" w:rsidR="00DD77C9" w:rsidRPr="00452D57" w:rsidRDefault="00DD77C9" w:rsidP="006D270E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452D57">
              <w:rPr>
                <w:i/>
                <w:iCs/>
                <w:sz w:val="16"/>
                <w:szCs w:val="16"/>
                <w:lang w:val="en-US"/>
              </w:rPr>
              <w:t>trnS</w:t>
            </w:r>
            <w:proofErr w:type="spellEnd"/>
            <w:r w:rsidRPr="00452D57">
              <w:rPr>
                <w:i/>
                <w:iCs/>
                <w:sz w:val="16"/>
                <w:szCs w:val="16"/>
                <w:lang w:val="en-US"/>
              </w:rPr>
              <w:t>-G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1B370191" w14:textId="3B4FAB70" w:rsidR="00DD77C9" w:rsidRPr="00452D57" w:rsidRDefault="00DD77C9" w:rsidP="006D270E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 w:rsidRPr="00452D57">
              <w:rPr>
                <w:i/>
                <w:iCs/>
                <w:sz w:val="16"/>
                <w:szCs w:val="16"/>
                <w:lang w:val="en-US"/>
              </w:rPr>
              <w:t>ITS</w:t>
            </w:r>
          </w:p>
        </w:tc>
      </w:tr>
      <w:tr w:rsidR="004917D0" w:rsidRPr="00C7447D" w14:paraId="1E2BE3D7" w14:textId="77777777" w:rsidTr="008900D1">
        <w:tc>
          <w:tcPr>
            <w:tcW w:w="1527" w:type="dxa"/>
            <w:shd w:val="clear" w:color="auto" w:fill="auto"/>
            <w:vAlign w:val="center"/>
          </w:tcPr>
          <w:p w14:paraId="12F06C58" w14:textId="5E6CF750" w:rsidR="004917D0" w:rsidRPr="00452D57" w:rsidRDefault="004917D0" w:rsidP="004917D0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452D57">
              <w:rPr>
                <w:i/>
                <w:iCs/>
                <w:sz w:val="16"/>
                <w:szCs w:val="16"/>
                <w:lang w:val="en-US"/>
              </w:rPr>
              <w:t>Azadirachta</w:t>
            </w:r>
            <w:proofErr w:type="spellEnd"/>
            <w:r w:rsidRPr="00452D57">
              <w:rPr>
                <w:i/>
                <w:iCs/>
                <w:sz w:val="16"/>
                <w:szCs w:val="16"/>
                <w:lang w:val="en-US"/>
              </w:rPr>
              <w:t xml:space="preserve"> indica </w:t>
            </w:r>
            <w:proofErr w:type="spellStart"/>
            <w:proofErr w:type="gramStart"/>
            <w:r w:rsidRPr="00452D57">
              <w:rPr>
                <w:sz w:val="16"/>
                <w:szCs w:val="16"/>
                <w:lang w:val="en-US"/>
              </w:rPr>
              <w:t>A.Juss</w:t>
            </w:r>
            <w:proofErr w:type="spellEnd"/>
            <w:proofErr w:type="gramEnd"/>
            <w:r w:rsidRPr="00452D57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2C7925D1" w14:textId="1558B113" w:rsidR="004917D0" w:rsidRPr="00452D57" w:rsidRDefault="004917D0" w:rsidP="004917D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muel 5 (WU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EAC7F18" w14:textId="068DE6CB" w:rsidR="004917D0" w:rsidRPr="00452D57" w:rsidRDefault="004917D0" w:rsidP="004917D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ri Lanka</w:t>
            </w:r>
          </w:p>
        </w:tc>
        <w:tc>
          <w:tcPr>
            <w:tcW w:w="1022" w:type="dxa"/>
            <w:shd w:val="clear" w:color="auto" w:fill="auto"/>
            <w:vAlign w:val="center"/>
          </w:tcPr>
          <w:p w14:paraId="7A949016" w14:textId="0CDBB8C4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30688A10" w14:textId="644BE176" w:rsidR="004917D0" w:rsidRPr="00452D57" w:rsidRDefault="004917D0" w:rsidP="00491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900D1">
              <w:rPr>
                <w:rFonts w:cstheme="minorHAnsi"/>
                <w:sz w:val="16"/>
                <w:szCs w:val="16"/>
                <w:lang w:val="en-US"/>
              </w:rPr>
              <w:t>AY128180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35855B35" w14:textId="4E1556CA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5808E076" w14:textId="23AF64F1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8900D1">
              <w:rPr>
                <w:rFonts w:cstheme="minorHAnsi"/>
                <w:sz w:val="16"/>
                <w:szCs w:val="16"/>
                <w:lang w:val="en-US"/>
              </w:rPr>
              <w:t>FJ462555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6797F165" w14:textId="1AC03810" w:rsidR="004917D0" w:rsidRPr="00452D57" w:rsidRDefault="004917D0" w:rsidP="00491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900D1">
              <w:rPr>
                <w:rFonts w:cstheme="minorHAnsi"/>
                <w:sz w:val="16"/>
                <w:szCs w:val="16"/>
                <w:lang w:val="en-US"/>
              </w:rPr>
              <w:t>AY128215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4B14AA6C" w14:textId="5B336E5D" w:rsidR="004917D0" w:rsidRPr="00452D57" w:rsidRDefault="004917D0" w:rsidP="00491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452D57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72DADF4D" w14:textId="5F1DDA99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51B586A8" w14:textId="1758003E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3BFBB445" w14:textId="260E0A24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8900D1">
              <w:rPr>
                <w:rFonts w:cstheme="minorHAnsi"/>
                <w:sz w:val="16"/>
                <w:szCs w:val="16"/>
                <w:lang w:val="en-US"/>
              </w:rPr>
              <w:t>FJ46252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23FA1B8" w14:textId="03A7C2BA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8900D1">
              <w:rPr>
                <w:sz w:val="16"/>
                <w:szCs w:val="16"/>
                <w:lang w:val="en-US"/>
              </w:rPr>
              <w:t>AY695594</w:t>
            </w:r>
          </w:p>
        </w:tc>
      </w:tr>
      <w:tr w:rsidR="004917D0" w:rsidRPr="00C7447D" w14:paraId="017A8F83" w14:textId="79C5C8A4" w:rsidTr="008900D1">
        <w:tc>
          <w:tcPr>
            <w:tcW w:w="1527" w:type="dxa"/>
            <w:shd w:val="clear" w:color="auto" w:fill="auto"/>
            <w:vAlign w:val="center"/>
          </w:tcPr>
          <w:p w14:paraId="2AF39FDB" w14:textId="7B13B8C8" w:rsidR="004917D0" w:rsidRPr="00452D57" w:rsidRDefault="004917D0" w:rsidP="004917D0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452D57">
              <w:rPr>
                <w:i/>
                <w:iCs/>
                <w:sz w:val="16"/>
                <w:szCs w:val="16"/>
              </w:rPr>
              <w:t>Cedrela</w:t>
            </w:r>
            <w:proofErr w:type="spellEnd"/>
            <w:r w:rsidRPr="00452D57">
              <w:rPr>
                <w:i/>
                <w:iCs/>
                <w:sz w:val="16"/>
                <w:szCs w:val="16"/>
              </w:rPr>
              <w:t xml:space="preserve"> angustifolia </w:t>
            </w:r>
            <w:r w:rsidRPr="00452D57">
              <w:rPr>
                <w:sz w:val="16"/>
                <w:szCs w:val="16"/>
              </w:rPr>
              <w:t>DC.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5F484BB4" w14:textId="198F8C5C" w:rsidR="004917D0" w:rsidRPr="00452D57" w:rsidRDefault="004917D0" w:rsidP="004917D0">
            <w:pPr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Pennington et al. 1150 (K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38D2C9A" w14:textId="77777777" w:rsidR="004917D0" w:rsidRPr="00452D57" w:rsidRDefault="004917D0" w:rsidP="004917D0">
            <w:pPr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Bolivia</w:t>
            </w:r>
          </w:p>
        </w:tc>
        <w:tc>
          <w:tcPr>
            <w:tcW w:w="1022" w:type="dxa"/>
            <w:shd w:val="clear" w:color="auto" w:fill="auto"/>
            <w:vAlign w:val="center"/>
          </w:tcPr>
          <w:p w14:paraId="17E405DD" w14:textId="4899C60B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HM368466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41736D3A" w14:textId="3DE1C921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675B044D" w14:textId="4075DD8E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KM408369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7602A19C" w14:textId="07A2FE27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FJ462541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173E8234" w14:textId="19EDD061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0F6E6A31" w14:textId="535FE776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58C20B31" w14:textId="4399E693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HM368500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1780BCED" w14:textId="053FF6D1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HQ291767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21C1B5DF" w14:textId="42893F61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FJ46250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1EE4604" w14:textId="7A70C126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FJ462479</w:t>
            </w:r>
          </w:p>
        </w:tc>
      </w:tr>
      <w:tr w:rsidR="004917D0" w:rsidRPr="00C7447D" w14:paraId="4F2C90C4" w14:textId="649DD917" w:rsidTr="008900D1">
        <w:tc>
          <w:tcPr>
            <w:tcW w:w="1527" w:type="dxa"/>
            <w:shd w:val="clear" w:color="auto" w:fill="auto"/>
            <w:vAlign w:val="center"/>
          </w:tcPr>
          <w:p w14:paraId="711CE919" w14:textId="6817B759" w:rsidR="004917D0" w:rsidRPr="00452D57" w:rsidRDefault="004917D0" w:rsidP="004917D0">
            <w:pPr>
              <w:rPr>
                <w:i/>
                <w:iCs/>
                <w:sz w:val="16"/>
                <w:szCs w:val="16"/>
                <w:lang w:val="en-US"/>
              </w:rPr>
            </w:pPr>
            <w:r w:rsidRPr="00452D57">
              <w:rPr>
                <w:i/>
                <w:iCs/>
                <w:sz w:val="16"/>
                <w:szCs w:val="16"/>
                <w:lang w:val="en-US"/>
              </w:rPr>
              <w:t>C. angustifolia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7D2745EF" w14:textId="7DD6E75D" w:rsidR="004917D0" w:rsidRPr="00452D57" w:rsidRDefault="004917D0" w:rsidP="004917D0">
            <w:pPr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Wood et al. 19222 (K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6B2EAB7" w14:textId="080D13EC" w:rsidR="004917D0" w:rsidRPr="00452D57" w:rsidRDefault="004917D0" w:rsidP="004917D0">
            <w:pPr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Bolivia</w:t>
            </w:r>
          </w:p>
        </w:tc>
        <w:tc>
          <w:tcPr>
            <w:tcW w:w="1022" w:type="dxa"/>
            <w:shd w:val="clear" w:color="auto" w:fill="auto"/>
            <w:vAlign w:val="center"/>
          </w:tcPr>
          <w:p w14:paraId="474B0A8F" w14:textId="787395ED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HM368465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1167C107" w14:textId="791BE309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6B45BD21" w14:textId="04C17226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KM408357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1156FCF5" w14:textId="12FCC19D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FJ462540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5FC1E628" w14:textId="20F52F14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24B23A6C" w14:textId="4494F12D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1909CBF1" w14:textId="022F7BC2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HM368499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6731CA41" w14:textId="01EC6701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GU295825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24E0DF4D" w14:textId="179577F5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FJ46250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D38CEDC" w14:textId="52AECA5C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FJ462478</w:t>
            </w:r>
          </w:p>
        </w:tc>
      </w:tr>
      <w:tr w:rsidR="004917D0" w:rsidRPr="00C7447D" w14:paraId="7B4AA24D" w14:textId="4B976AE5" w:rsidTr="008900D1">
        <w:tc>
          <w:tcPr>
            <w:tcW w:w="15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4618B2" w14:textId="67EB9E15" w:rsidR="004917D0" w:rsidRPr="00452D57" w:rsidRDefault="004917D0" w:rsidP="004917D0">
            <w:pPr>
              <w:rPr>
                <w:i/>
                <w:iCs/>
                <w:sz w:val="16"/>
                <w:szCs w:val="16"/>
                <w:lang w:val="en-US"/>
              </w:rPr>
            </w:pPr>
            <w:r w:rsidRPr="00452D57">
              <w:rPr>
                <w:i/>
                <w:iCs/>
                <w:sz w:val="16"/>
                <w:szCs w:val="16"/>
                <w:lang w:val="en-US"/>
              </w:rPr>
              <w:t xml:space="preserve">Cedrela </w:t>
            </w:r>
            <w:proofErr w:type="spellStart"/>
            <w:r w:rsidRPr="00452D57">
              <w:rPr>
                <w:i/>
                <w:iCs/>
                <w:sz w:val="16"/>
                <w:szCs w:val="16"/>
                <w:lang w:val="en-US"/>
              </w:rPr>
              <w:t>balansae</w:t>
            </w:r>
            <w:proofErr w:type="spellEnd"/>
            <w:r w:rsidRPr="00452D57">
              <w:rPr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452D57">
              <w:rPr>
                <w:sz w:val="16"/>
                <w:szCs w:val="16"/>
                <w:lang w:val="en-US"/>
              </w:rPr>
              <w:t>C.DC.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2E2EB1" w14:textId="68A0AF5A" w:rsidR="004917D0" w:rsidRPr="00452D57" w:rsidRDefault="004917D0" w:rsidP="004917D0">
            <w:pPr>
              <w:rPr>
                <w:sz w:val="16"/>
                <w:szCs w:val="16"/>
                <w:lang w:val="en-US"/>
              </w:rPr>
            </w:pPr>
            <w:proofErr w:type="spellStart"/>
            <w:r w:rsidRPr="00452D57">
              <w:rPr>
                <w:sz w:val="16"/>
                <w:szCs w:val="16"/>
                <w:lang w:val="en-US"/>
              </w:rPr>
              <w:t>Zapater</w:t>
            </w:r>
            <w:proofErr w:type="spellEnd"/>
            <w:r w:rsidRPr="00452D57">
              <w:rPr>
                <w:sz w:val="16"/>
                <w:szCs w:val="16"/>
                <w:lang w:val="en-US"/>
              </w:rPr>
              <w:t xml:space="preserve"> &amp; Castillo 2406 (K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C227D2" w14:textId="77777777" w:rsidR="004917D0" w:rsidRPr="00452D57" w:rsidRDefault="004917D0" w:rsidP="004917D0">
            <w:pPr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Argentina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590134" w14:textId="6D44E042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HM368460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A7C1A8" w14:textId="280D0DB7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371F7A" w14:textId="0C44BBF4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KM408358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494851" w14:textId="059C544B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FJ462537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81EB80" w14:textId="17D3FBF3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E5056A" w14:textId="3A756448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D4DD68" w14:textId="72AB7998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HM368494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D9BE98" w14:textId="653831E1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GU295823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90240C" w14:textId="791824F0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FJ46250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6C073F" w14:textId="1696197F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FJ462473</w:t>
            </w:r>
          </w:p>
        </w:tc>
      </w:tr>
      <w:tr w:rsidR="004917D0" w:rsidRPr="00C7447D" w14:paraId="09C6B046" w14:textId="36E1A49E" w:rsidTr="008900D1">
        <w:tc>
          <w:tcPr>
            <w:tcW w:w="1527" w:type="dxa"/>
            <w:shd w:val="clear" w:color="auto" w:fill="auto"/>
            <w:vAlign w:val="center"/>
          </w:tcPr>
          <w:p w14:paraId="40CEAE76" w14:textId="265F427F" w:rsidR="004917D0" w:rsidRPr="00452D57" w:rsidRDefault="004917D0" w:rsidP="004917D0">
            <w:pPr>
              <w:rPr>
                <w:i/>
                <w:iCs/>
                <w:sz w:val="16"/>
                <w:szCs w:val="16"/>
                <w:lang w:val="en-US"/>
              </w:rPr>
            </w:pPr>
            <w:r w:rsidRPr="00452D57">
              <w:rPr>
                <w:i/>
                <w:iCs/>
                <w:sz w:val="16"/>
                <w:szCs w:val="16"/>
                <w:lang w:val="en-US"/>
              </w:rPr>
              <w:t xml:space="preserve">Cedrela </w:t>
            </w:r>
            <w:proofErr w:type="spellStart"/>
            <w:r w:rsidRPr="00452D57">
              <w:rPr>
                <w:i/>
                <w:iCs/>
                <w:sz w:val="16"/>
                <w:szCs w:val="16"/>
                <w:lang w:val="en-US"/>
              </w:rPr>
              <w:t>cubensis</w:t>
            </w:r>
            <w:proofErr w:type="spellEnd"/>
            <w:r w:rsidRPr="00452D57">
              <w:rPr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452D57">
              <w:rPr>
                <w:sz w:val="16"/>
                <w:szCs w:val="16"/>
                <w:lang w:val="en-US"/>
              </w:rPr>
              <w:t>Bisse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2D298066" w14:textId="47AD30CD" w:rsidR="004917D0" w:rsidRPr="00452D57" w:rsidRDefault="004917D0" w:rsidP="004917D0">
            <w:pPr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Cuba excursion 462, Goethe</w:t>
            </w:r>
          </w:p>
          <w:p w14:paraId="5407CD9E" w14:textId="2C2F90B0" w:rsidR="004917D0" w:rsidRPr="00452D57" w:rsidRDefault="004917D0" w:rsidP="004917D0">
            <w:pPr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University Frankfurt/Main (FR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A67FDB1" w14:textId="6B5668C6" w:rsidR="004917D0" w:rsidRPr="00452D57" w:rsidRDefault="004917D0" w:rsidP="004917D0">
            <w:pPr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Cuba</w:t>
            </w:r>
          </w:p>
        </w:tc>
        <w:tc>
          <w:tcPr>
            <w:tcW w:w="1022" w:type="dxa"/>
            <w:shd w:val="clear" w:color="auto" w:fill="auto"/>
            <w:vAlign w:val="center"/>
          </w:tcPr>
          <w:p w14:paraId="42D2B57C" w14:textId="639C8D98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292C9BA1" w14:textId="07F0E108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3DDDA477" w14:textId="43EB3032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KM408408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2A290464" w14:textId="3EF59718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7B2DDD9C" w14:textId="6EB24D7B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78476661" w14:textId="16561D50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KM526693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0CA03E1A" w14:textId="0A7AD3B1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55085AC1" w14:textId="2517E26D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28893DE6" w14:textId="2056411F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387DA42" w14:textId="175CCA19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KM408337</w:t>
            </w:r>
          </w:p>
        </w:tc>
      </w:tr>
      <w:tr w:rsidR="004917D0" w:rsidRPr="00C7447D" w14:paraId="3853BC39" w14:textId="6E1B53E3" w:rsidTr="008900D1">
        <w:tc>
          <w:tcPr>
            <w:tcW w:w="1527" w:type="dxa"/>
            <w:shd w:val="clear" w:color="auto" w:fill="auto"/>
            <w:vAlign w:val="center"/>
          </w:tcPr>
          <w:p w14:paraId="794170C2" w14:textId="07302A93" w:rsidR="004917D0" w:rsidRPr="00452D57" w:rsidRDefault="004917D0" w:rsidP="004917D0">
            <w:pPr>
              <w:rPr>
                <w:i/>
                <w:iCs/>
                <w:sz w:val="16"/>
                <w:szCs w:val="16"/>
                <w:lang w:val="en-US"/>
              </w:rPr>
            </w:pPr>
            <w:r w:rsidRPr="00452D57">
              <w:rPr>
                <w:i/>
                <w:iCs/>
                <w:sz w:val="16"/>
                <w:szCs w:val="16"/>
                <w:lang w:val="en-US"/>
              </w:rPr>
              <w:t xml:space="preserve">Cedrela </w:t>
            </w:r>
            <w:proofErr w:type="spellStart"/>
            <w:r w:rsidRPr="00452D57">
              <w:rPr>
                <w:i/>
                <w:iCs/>
                <w:sz w:val="16"/>
                <w:szCs w:val="16"/>
                <w:lang w:val="en-US"/>
              </w:rPr>
              <w:t>dugesii</w:t>
            </w:r>
            <w:proofErr w:type="spellEnd"/>
            <w:r w:rsidRPr="00452D57">
              <w:rPr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proofErr w:type="gramStart"/>
            <w:r w:rsidRPr="00452D57">
              <w:rPr>
                <w:sz w:val="16"/>
                <w:szCs w:val="16"/>
                <w:lang w:val="en-US"/>
              </w:rPr>
              <w:t>S.Watson</w:t>
            </w:r>
            <w:proofErr w:type="spellEnd"/>
            <w:proofErr w:type="gramEnd"/>
          </w:p>
        </w:tc>
        <w:tc>
          <w:tcPr>
            <w:tcW w:w="1318" w:type="dxa"/>
            <w:shd w:val="clear" w:color="auto" w:fill="auto"/>
            <w:vAlign w:val="center"/>
          </w:tcPr>
          <w:p w14:paraId="5E8FCE5E" w14:textId="03D8BBC6" w:rsidR="004917D0" w:rsidRPr="00452D57" w:rsidRDefault="004917D0" w:rsidP="004917D0">
            <w:pPr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German et al. 450 (K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DECCAC8" w14:textId="77777777" w:rsidR="004917D0" w:rsidRPr="00452D57" w:rsidRDefault="004917D0" w:rsidP="004917D0">
            <w:pPr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Mexico</w:t>
            </w:r>
          </w:p>
        </w:tc>
        <w:tc>
          <w:tcPr>
            <w:tcW w:w="1022" w:type="dxa"/>
            <w:shd w:val="clear" w:color="auto" w:fill="auto"/>
            <w:vAlign w:val="center"/>
          </w:tcPr>
          <w:p w14:paraId="0D454286" w14:textId="74637D81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HM368470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5C246CAB" w14:textId="4E6DC147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10E4C245" w14:textId="30A4BC9E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KC155965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72645914" w14:textId="595A73D2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FJ462545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529D35E2" w14:textId="495358C0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4B7E140A" w14:textId="00AF53D8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KM526683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5EA36952" w14:textId="061FBBF8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422F0B35" w14:textId="37DE7E80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GU295828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3515CE85" w14:textId="14CFFCCA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FJ46251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DD34BBC" w14:textId="5DC1D3F5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FJ462483</w:t>
            </w:r>
          </w:p>
        </w:tc>
      </w:tr>
      <w:tr w:rsidR="004917D0" w:rsidRPr="00C7447D" w14:paraId="30D5CADD" w14:textId="0212765C" w:rsidTr="008900D1">
        <w:tc>
          <w:tcPr>
            <w:tcW w:w="1527" w:type="dxa"/>
            <w:shd w:val="clear" w:color="auto" w:fill="auto"/>
            <w:vAlign w:val="center"/>
          </w:tcPr>
          <w:p w14:paraId="78C80A72" w14:textId="1BBDA7B4" w:rsidR="004917D0" w:rsidRPr="00452D57" w:rsidRDefault="004917D0" w:rsidP="004917D0">
            <w:pPr>
              <w:rPr>
                <w:i/>
                <w:iCs/>
                <w:sz w:val="16"/>
                <w:szCs w:val="16"/>
                <w:lang w:val="en-US"/>
              </w:rPr>
            </w:pPr>
            <w:r w:rsidRPr="00452D57">
              <w:rPr>
                <w:i/>
                <w:iCs/>
                <w:sz w:val="16"/>
                <w:szCs w:val="16"/>
                <w:lang w:val="en-US"/>
              </w:rPr>
              <w:t xml:space="preserve">Cedrela </w:t>
            </w:r>
            <w:proofErr w:type="spellStart"/>
            <w:r w:rsidRPr="00452D57">
              <w:rPr>
                <w:i/>
                <w:iCs/>
                <w:sz w:val="16"/>
                <w:szCs w:val="16"/>
                <w:lang w:val="en-US"/>
              </w:rPr>
              <w:t>fissilis</w:t>
            </w:r>
            <w:proofErr w:type="spellEnd"/>
            <w:r w:rsidRPr="00452D57">
              <w:rPr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452D57">
              <w:rPr>
                <w:sz w:val="16"/>
                <w:szCs w:val="16"/>
                <w:lang w:val="en-US"/>
              </w:rPr>
              <w:t>Vell.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2D45AA0E" w14:textId="023B9B69" w:rsidR="004917D0" w:rsidRPr="00452D57" w:rsidRDefault="004917D0" w:rsidP="004917D0">
            <w:pPr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Agra et al. 5014 (K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499B1A0" w14:textId="43C5ACA3" w:rsidR="004917D0" w:rsidRPr="00452D57" w:rsidRDefault="004917D0" w:rsidP="004917D0">
            <w:pPr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022" w:type="dxa"/>
            <w:shd w:val="clear" w:color="auto" w:fill="auto"/>
            <w:vAlign w:val="center"/>
          </w:tcPr>
          <w:p w14:paraId="76CF60C3" w14:textId="7B706BF4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HM368459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01AC8B0E" w14:textId="7C291093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454AFDB7" w14:textId="3AE4B3B1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KM408379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19F76E7F" w14:textId="7E1A306D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FJ462535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65A90747" w14:textId="1D809B56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55B7AEDD" w14:textId="69D4070F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7B58F6FB" w14:textId="3764BE4C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HM368493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6E840FC0" w14:textId="6DA7C558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GU295821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0CC02363" w14:textId="43FB31B2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FJ46250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10AA00A" w14:textId="6FED44A7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FJ462471</w:t>
            </w:r>
          </w:p>
        </w:tc>
      </w:tr>
      <w:tr w:rsidR="004917D0" w:rsidRPr="00C7447D" w14:paraId="68D7C2AB" w14:textId="2B91353A" w:rsidTr="008900D1">
        <w:tc>
          <w:tcPr>
            <w:tcW w:w="1527" w:type="dxa"/>
            <w:shd w:val="clear" w:color="auto" w:fill="auto"/>
            <w:vAlign w:val="center"/>
          </w:tcPr>
          <w:p w14:paraId="525A398F" w14:textId="56ED8760" w:rsidR="004917D0" w:rsidRPr="00452D57" w:rsidRDefault="004917D0" w:rsidP="004917D0">
            <w:pPr>
              <w:rPr>
                <w:i/>
                <w:iCs/>
                <w:sz w:val="16"/>
                <w:szCs w:val="16"/>
                <w:lang w:val="en-US"/>
              </w:rPr>
            </w:pPr>
            <w:r w:rsidRPr="00452D57">
              <w:rPr>
                <w:i/>
                <w:iCs/>
                <w:sz w:val="16"/>
                <w:szCs w:val="16"/>
                <w:lang w:val="en-US"/>
              </w:rPr>
              <w:t xml:space="preserve">C. </w:t>
            </w:r>
            <w:proofErr w:type="spellStart"/>
            <w:r w:rsidRPr="00452D57">
              <w:rPr>
                <w:i/>
                <w:iCs/>
                <w:sz w:val="16"/>
                <w:szCs w:val="16"/>
                <w:lang w:val="en-US"/>
              </w:rPr>
              <w:t>fissilis</w:t>
            </w:r>
            <w:proofErr w:type="spellEnd"/>
          </w:p>
        </w:tc>
        <w:tc>
          <w:tcPr>
            <w:tcW w:w="1318" w:type="dxa"/>
            <w:shd w:val="clear" w:color="auto" w:fill="auto"/>
            <w:vAlign w:val="center"/>
          </w:tcPr>
          <w:p w14:paraId="6A5F12AA" w14:textId="6C12C083" w:rsidR="004917D0" w:rsidRPr="00452D57" w:rsidRDefault="004917D0" w:rsidP="004917D0">
            <w:pPr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Bolson 487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C5BFD4A" w14:textId="267049AB" w:rsidR="004917D0" w:rsidRPr="00452D57" w:rsidRDefault="004917D0" w:rsidP="004917D0">
            <w:pPr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Peru</w:t>
            </w:r>
          </w:p>
        </w:tc>
        <w:tc>
          <w:tcPr>
            <w:tcW w:w="1022" w:type="dxa"/>
            <w:shd w:val="clear" w:color="auto" w:fill="auto"/>
            <w:vAlign w:val="center"/>
          </w:tcPr>
          <w:p w14:paraId="350F76C1" w14:textId="3867AB72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0B699367" w14:textId="2B17E398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KF555388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7CD356EC" w14:textId="72CE7347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KF421082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507D9C74" w14:textId="77777777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04" w:type="dxa"/>
            <w:shd w:val="clear" w:color="auto" w:fill="auto"/>
            <w:vAlign w:val="center"/>
          </w:tcPr>
          <w:p w14:paraId="46BDA243" w14:textId="6FEFDD30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KF561907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0908AA61" w14:textId="1DB795D0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0EF0A5FA" w14:textId="26FB11A6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211CC8E0" w14:textId="08E0D2EB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2D4B9D5C" w14:textId="34082B08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D0DE594" w14:textId="7C6FB506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KF421008</w:t>
            </w:r>
          </w:p>
        </w:tc>
      </w:tr>
      <w:tr w:rsidR="004917D0" w:rsidRPr="00C7447D" w14:paraId="5890C851" w14:textId="13EB31A3" w:rsidTr="008900D1">
        <w:tc>
          <w:tcPr>
            <w:tcW w:w="1527" w:type="dxa"/>
            <w:shd w:val="clear" w:color="auto" w:fill="auto"/>
            <w:vAlign w:val="center"/>
          </w:tcPr>
          <w:p w14:paraId="58CE1B92" w14:textId="58B9BFA3" w:rsidR="004917D0" w:rsidRPr="00452D57" w:rsidRDefault="004917D0" w:rsidP="004917D0">
            <w:pPr>
              <w:rPr>
                <w:i/>
                <w:iCs/>
                <w:sz w:val="16"/>
                <w:szCs w:val="16"/>
                <w:lang w:val="en-US"/>
              </w:rPr>
            </w:pPr>
            <w:r w:rsidRPr="00452D57">
              <w:rPr>
                <w:i/>
                <w:iCs/>
                <w:sz w:val="16"/>
                <w:szCs w:val="16"/>
                <w:lang w:val="en-US"/>
              </w:rPr>
              <w:t xml:space="preserve">C. </w:t>
            </w:r>
            <w:proofErr w:type="spellStart"/>
            <w:r w:rsidRPr="00452D57">
              <w:rPr>
                <w:i/>
                <w:iCs/>
                <w:sz w:val="16"/>
                <w:szCs w:val="16"/>
                <w:lang w:val="en-US"/>
              </w:rPr>
              <w:t>fissilis</w:t>
            </w:r>
            <w:proofErr w:type="spellEnd"/>
          </w:p>
        </w:tc>
        <w:tc>
          <w:tcPr>
            <w:tcW w:w="1318" w:type="dxa"/>
            <w:shd w:val="clear" w:color="auto" w:fill="auto"/>
            <w:vAlign w:val="center"/>
          </w:tcPr>
          <w:p w14:paraId="76049052" w14:textId="376EC104" w:rsidR="004917D0" w:rsidRPr="00452D57" w:rsidRDefault="004917D0" w:rsidP="004917D0">
            <w:pPr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Muellner 2064 (K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821834A" w14:textId="2EEF9ADC" w:rsidR="004917D0" w:rsidRPr="00452D57" w:rsidRDefault="004917D0" w:rsidP="004917D0">
            <w:pPr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Peru</w:t>
            </w:r>
          </w:p>
        </w:tc>
        <w:tc>
          <w:tcPr>
            <w:tcW w:w="1022" w:type="dxa"/>
            <w:shd w:val="clear" w:color="auto" w:fill="auto"/>
            <w:vAlign w:val="center"/>
          </w:tcPr>
          <w:p w14:paraId="7C11A66E" w14:textId="69318958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HM368462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35BF4949" w14:textId="3EC82688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58C13D2E" w14:textId="75294CCC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KM408380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43204C59" w14:textId="4DC0D070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FJ462539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40E04636" w14:textId="1F7B0F18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4FD4D736" w14:textId="4EFEBD78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6D6CEE7F" w14:textId="2EE540C1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HM368496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517D4B8C" w14:textId="584AC0CC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GU295824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4C2AC01F" w14:textId="0A3D9013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FJ46250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BEC09E9" w14:textId="648098D8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FJ462475</w:t>
            </w:r>
          </w:p>
        </w:tc>
      </w:tr>
      <w:tr w:rsidR="004917D0" w:rsidRPr="00C7447D" w14:paraId="3326BC1A" w14:textId="50DB69BB" w:rsidTr="008900D1">
        <w:tc>
          <w:tcPr>
            <w:tcW w:w="1527" w:type="dxa"/>
            <w:shd w:val="clear" w:color="auto" w:fill="auto"/>
            <w:vAlign w:val="center"/>
          </w:tcPr>
          <w:p w14:paraId="49A227E4" w14:textId="235ECECC" w:rsidR="004917D0" w:rsidRPr="0054612F" w:rsidRDefault="004917D0" w:rsidP="004917D0">
            <w:pPr>
              <w:rPr>
                <w:i/>
                <w:iCs/>
                <w:sz w:val="16"/>
                <w:szCs w:val="16"/>
                <w:lang w:val="es-MX"/>
              </w:rPr>
            </w:pPr>
            <w:proofErr w:type="spellStart"/>
            <w:r w:rsidRPr="0054612F">
              <w:rPr>
                <w:i/>
                <w:iCs/>
                <w:sz w:val="16"/>
                <w:szCs w:val="16"/>
                <w:lang w:val="es-MX"/>
              </w:rPr>
              <w:t>Cedrela</w:t>
            </w:r>
            <w:proofErr w:type="spellEnd"/>
            <w:r w:rsidRPr="0054612F">
              <w:rPr>
                <w:i/>
                <w:iCs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54612F">
              <w:rPr>
                <w:i/>
                <w:iCs/>
                <w:sz w:val="16"/>
                <w:szCs w:val="16"/>
                <w:lang w:val="es-MX"/>
              </w:rPr>
              <w:t>kuelapensis</w:t>
            </w:r>
            <w:proofErr w:type="spellEnd"/>
            <w:r w:rsidRPr="0054612F">
              <w:rPr>
                <w:i/>
                <w:iCs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54612F">
              <w:rPr>
                <w:sz w:val="16"/>
                <w:szCs w:val="16"/>
                <w:lang w:val="es-MX"/>
              </w:rPr>
              <w:t>T.</w:t>
            </w:r>
            <w:proofErr w:type="gramStart"/>
            <w:r w:rsidRPr="0054612F">
              <w:rPr>
                <w:sz w:val="16"/>
                <w:szCs w:val="16"/>
                <w:lang w:val="es-MX"/>
              </w:rPr>
              <w:t>D.Penn</w:t>
            </w:r>
            <w:proofErr w:type="spellEnd"/>
            <w:proofErr w:type="gramEnd"/>
            <w:r w:rsidRPr="0054612F">
              <w:rPr>
                <w:sz w:val="16"/>
                <w:szCs w:val="16"/>
                <w:lang w:val="es-MX"/>
              </w:rPr>
              <w:t>. &amp; Daza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6CE126C0" w14:textId="68073164" w:rsidR="004917D0" w:rsidRPr="00452D57" w:rsidRDefault="004917D0" w:rsidP="004917D0">
            <w:pPr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Pennington et al. 17583 (K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4987430" w14:textId="77777777" w:rsidR="004917D0" w:rsidRPr="00452D57" w:rsidRDefault="004917D0" w:rsidP="004917D0">
            <w:pPr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Peru</w:t>
            </w:r>
          </w:p>
        </w:tc>
        <w:tc>
          <w:tcPr>
            <w:tcW w:w="1022" w:type="dxa"/>
            <w:shd w:val="clear" w:color="auto" w:fill="auto"/>
            <w:vAlign w:val="center"/>
          </w:tcPr>
          <w:p w14:paraId="294B59AF" w14:textId="4682D92B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HM368458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5ECD42B6" w14:textId="12764106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3CE1F6C8" w14:textId="5DA930F6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1933EE61" w14:textId="790948DA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FJ462534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4C2AD2D4" w14:textId="4FFAE8F9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456ABC51" w14:textId="67C883D4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1C246438" w14:textId="2BF1E91B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HM368492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6C3870BE" w14:textId="46D32774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GU295820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4ABC5348" w14:textId="2A57DC1F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FJ46250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CE219D2" w14:textId="34748570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FJ462470</w:t>
            </w:r>
          </w:p>
        </w:tc>
      </w:tr>
      <w:tr w:rsidR="004917D0" w:rsidRPr="00C7447D" w14:paraId="6071D34D" w14:textId="59BFB369" w:rsidTr="008900D1">
        <w:tc>
          <w:tcPr>
            <w:tcW w:w="1527" w:type="dxa"/>
            <w:shd w:val="clear" w:color="auto" w:fill="auto"/>
            <w:vAlign w:val="center"/>
          </w:tcPr>
          <w:p w14:paraId="700B025E" w14:textId="0EF9E1F9" w:rsidR="004917D0" w:rsidRPr="00452D57" w:rsidRDefault="004917D0" w:rsidP="004917D0">
            <w:pPr>
              <w:rPr>
                <w:i/>
                <w:iCs/>
                <w:sz w:val="16"/>
                <w:szCs w:val="16"/>
                <w:lang w:val="en-US"/>
              </w:rPr>
            </w:pPr>
            <w:r w:rsidRPr="00452D57">
              <w:rPr>
                <w:i/>
                <w:iCs/>
                <w:sz w:val="16"/>
                <w:szCs w:val="16"/>
                <w:lang w:val="en-US"/>
              </w:rPr>
              <w:t xml:space="preserve">Cedrela </w:t>
            </w:r>
            <w:proofErr w:type="spellStart"/>
            <w:r w:rsidRPr="00452D57">
              <w:rPr>
                <w:i/>
                <w:iCs/>
                <w:sz w:val="16"/>
                <w:szCs w:val="16"/>
                <w:lang w:val="en-US"/>
              </w:rPr>
              <w:t>molinensis</w:t>
            </w:r>
            <w:proofErr w:type="spellEnd"/>
            <w:r w:rsidRPr="00452D57">
              <w:rPr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52D57">
              <w:rPr>
                <w:sz w:val="16"/>
                <w:szCs w:val="16"/>
                <w:lang w:val="en-US"/>
              </w:rPr>
              <w:t>T.D.Penn</w:t>
            </w:r>
            <w:proofErr w:type="spellEnd"/>
            <w:r w:rsidRPr="00452D57">
              <w:rPr>
                <w:sz w:val="16"/>
                <w:szCs w:val="16"/>
                <w:lang w:val="en-US"/>
              </w:rPr>
              <w:t>. &amp; Reynel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7166B094" w14:textId="731225C1" w:rsidR="004917D0" w:rsidRPr="00452D57" w:rsidRDefault="004917D0" w:rsidP="004917D0">
            <w:pPr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Pennington et al. 17765 (K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B911548" w14:textId="77777777" w:rsidR="004917D0" w:rsidRPr="00452D57" w:rsidRDefault="004917D0" w:rsidP="004917D0">
            <w:pPr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Peru</w:t>
            </w:r>
          </w:p>
        </w:tc>
        <w:tc>
          <w:tcPr>
            <w:tcW w:w="1022" w:type="dxa"/>
            <w:shd w:val="clear" w:color="auto" w:fill="auto"/>
            <w:vAlign w:val="center"/>
          </w:tcPr>
          <w:p w14:paraId="4A081125" w14:textId="128A27D2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HM368453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27553A3E" w14:textId="442BA565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7F582481" w14:textId="5974FB04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3530FCF5" w14:textId="743CD02C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FJ462530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34CA50D9" w14:textId="77CEB4CC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3C29F22B" w14:textId="61302769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KM526687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2713388A" w14:textId="7A88851A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HM368487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4F623E56" w14:textId="2D9D62B6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GU295817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3286A3D1" w14:textId="476EAFFB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FJ46249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E0D5D45" w14:textId="752FF3E6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FJ462466</w:t>
            </w:r>
          </w:p>
        </w:tc>
      </w:tr>
      <w:tr w:rsidR="004917D0" w:rsidRPr="00C7447D" w14:paraId="1FF26742" w14:textId="4131A0A1" w:rsidTr="008900D1">
        <w:tc>
          <w:tcPr>
            <w:tcW w:w="1527" w:type="dxa"/>
            <w:shd w:val="clear" w:color="auto" w:fill="auto"/>
            <w:vAlign w:val="center"/>
          </w:tcPr>
          <w:p w14:paraId="09C4293C" w14:textId="675C9C87" w:rsidR="004917D0" w:rsidRPr="00B25D11" w:rsidRDefault="004917D0" w:rsidP="004917D0">
            <w:pPr>
              <w:rPr>
                <w:i/>
                <w:iCs/>
                <w:sz w:val="16"/>
                <w:szCs w:val="16"/>
                <w:lang w:val="es-MX"/>
              </w:rPr>
            </w:pPr>
            <w:proofErr w:type="spellStart"/>
            <w:r w:rsidRPr="00B25D11">
              <w:rPr>
                <w:i/>
                <w:iCs/>
                <w:sz w:val="16"/>
                <w:szCs w:val="16"/>
                <w:lang w:val="es-MX"/>
              </w:rPr>
              <w:t>Cedrela</w:t>
            </w:r>
            <w:proofErr w:type="spellEnd"/>
            <w:r w:rsidRPr="00B25D11">
              <w:rPr>
                <w:i/>
                <w:iCs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B25D11">
              <w:rPr>
                <w:i/>
                <w:iCs/>
                <w:sz w:val="16"/>
                <w:szCs w:val="16"/>
                <w:lang w:val="es-MX"/>
              </w:rPr>
              <w:t>monro</w:t>
            </w:r>
            <w:r w:rsidR="00B25D11" w:rsidRPr="00B25D11">
              <w:rPr>
                <w:i/>
                <w:iCs/>
                <w:sz w:val="16"/>
                <w:szCs w:val="16"/>
                <w:lang w:val="es-MX"/>
              </w:rPr>
              <w:t>ana</w:t>
            </w:r>
            <w:proofErr w:type="spellEnd"/>
            <w:r w:rsidRPr="00B25D11">
              <w:rPr>
                <w:i/>
                <w:iCs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B25D11">
              <w:rPr>
                <w:sz w:val="16"/>
                <w:szCs w:val="16"/>
                <w:lang w:val="es-MX"/>
              </w:rPr>
              <w:t>T.</w:t>
            </w:r>
            <w:proofErr w:type="gramStart"/>
            <w:r w:rsidRPr="00B25D11">
              <w:rPr>
                <w:sz w:val="16"/>
                <w:szCs w:val="16"/>
                <w:lang w:val="es-MX"/>
              </w:rPr>
              <w:t>D.Penn</w:t>
            </w:r>
            <w:proofErr w:type="spellEnd"/>
            <w:proofErr w:type="gramEnd"/>
            <w:r w:rsidRPr="00B25D11">
              <w:rPr>
                <w:sz w:val="16"/>
                <w:szCs w:val="16"/>
                <w:lang w:val="es-MX"/>
              </w:rPr>
              <w:t>.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456EAABA" w14:textId="5305AE31" w:rsidR="004917D0" w:rsidRPr="00452D57" w:rsidRDefault="004917D0" w:rsidP="004917D0">
            <w:pPr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Monro &amp; Alexander 3081 (K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19889CC" w14:textId="77777777" w:rsidR="004917D0" w:rsidRPr="00452D57" w:rsidRDefault="004917D0" w:rsidP="004917D0">
            <w:pPr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El Salvador</w:t>
            </w:r>
          </w:p>
        </w:tc>
        <w:tc>
          <w:tcPr>
            <w:tcW w:w="1022" w:type="dxa"/>
            <w:shd w:val="clear" w:color="auto" w:fill="auto"/>
            <w:vAlign w:val="center"/>
          </w:tcPr>
          <w:p w14:paraId="3ED06253" w14:textId="6848B1C8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HM368471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4CAAFCF1" w14:textId="67F4C773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2AD03E8C" w14:textId="4C741E6D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KC155966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49B154E6" w14:textId="5C0B2749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FJ462548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36EBC93E" w14:textId="3C8D5096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0D3E2B2F" w14:textId="145962B0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13163075" w14:textId="62671D8B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HM368504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66B04826" w14:textId="09E0A43B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GU295831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5B58D395" w14:textId="5ADEFA8E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FJ46251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35DA056" w14:textId="4BACB311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FJ462486</w:t>
            </w:r>
          </w:p>
        </w:tc>
      </w:tr>
      <w:tr w:rsidR="004917D0" w:rsidRPr="00C7447D" w14:paraId="3A25154C" w14:textId="27421F9F" w:rsidTr="008900D1">
        <w:tc>
          <w:tcPr>
            <w:tcW w:w="1527" w:type="dxa"/>
            <w:shd w:val="clear" w:color="auto" w:fill="auto"/>
            <w:vAlign w:val="center"/>
          </w:tcPr>
          <w:p w14:paraId="31700BE5" w14:textId="4DBE6FE7" w:rsidR="004917D0" w:rsidRPr="00452D57" w:rsidRDefault="004917D0" w:rsidP="004917D0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452D57">
              <w:rPr>
                <w:i/>
                <w:iCs/>
                <w:sz w:val="16"/>
                <w:szCs w:val="16"/>
              </w:rPr>
              <w:t>Cedrela</w:t>
            </w:r>
            <w:proofErr w:type="spellEnd"/>
            <w:r w:rsidRPr="00452D57">
              <w:rPr>
                <w:i/>
                <w:iCs/>
                <w:sz w:val="16"/>
                <w:szCs w:val="16"/>
              </w:rPr>
              <w:t xml:space="preserve"> montana </w:t>
            </w:r>
            <w:r w:rsidRPr="00452D57">
              <w:rPr>
                <w:sz w:val="16"/>
                <w:szCs w:val="16"/>
              </w:rPr>
              <w:t xml:space="preserve">Moritz ex </w:t>
            </w:r>
            <w:proofErr w:type="spellStart"/>
            <w:r w:rsidRPr="00452D57">
              <w:rPr>
                <w:sz w:val="16"/>
                <w:szCs w:val="16"/>
              </w:rPr>
              <w:t>Turcz</w:t>
            </w:r>
            <w:proofErr w:type="spellEnd"/>
            <w:r w:rsidRPr="00452D57">
              <w:rPr>
                <w:sz w:val="16"/>
                <w:szCs w:val="16"/>
              </w:rPr>
              <w:t>.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32851D85" w14:textId="0B01EA72" w:rsidR="004917D0" w:rsidRPr="00452D57" w:rsidRDefault="004917D0" w:rsidP="004917D0">
            <w:pPr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Pennington et al. 17623 (K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7CA3C2D" w14:textId="77777777" w:rsidR="004917D0" w:rsidRPr="00452D57" w:rsidRDefault="004917D0" w:rsidP="004917D0">
            <w:pPr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Peru</w:t>
            </w:r>
          </w:p>
        </w:tc>
        <w:tc>
          <w:tcPr>
            <w:tcW w:w="1022" w:type="dxa"/>
            <w:shd w:val="clear" w:color="auto" w:fill="auto"/>
            <w:vAlign w:val="center"/>
          </w:tcPr>
          <w:p w14:paraId="396CFBE5" w14:textId="1821B270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HM368467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359E8530" w14:textId="34946902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14C98966" w14:textId="1DC0203B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KC155972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7469172C" w14:textId="32EF0CBD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FJ462542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6479ACAA" w14:textId="743D1FAB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4363959D" w14:textId="569A3055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1FA62F8A" w14:textId="28E55B4D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HM368501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30CC5ED4" w14:textId="0A09232F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GU295826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2508589C" w14:textId="0501EECA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FJ46251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3632222" w14:textId="3B5E7E66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FJ462480</w:t>
            </w:r>
          </w:p>
        </w:tc>
      </w:tr>
      <w:tr w:rsidR="004917D0" w:rsidRPr="00C7447D" w14:paraId="73A77C6B" w14:textId="2B1236BA" w:rsidTr="008900D1">
        <w:tc>
          <w:tcPr>
            <w:tcW w:w="1527" w:type="dxa"/>
            <w:shd w:val="clear" w:color="auto" w:fill="auto"/>
            <w:vAlign w:val="center"/>
          </w:tcPr>
          <w:p w14:paraId="20D37AB6" w14:textId="434050B5" w:rsidR="004917D0" w:rsidRPr="00452D57" w:rsidRDefault="004917D0" w:rsidP="004917D0">
            <w:pPr>
              <w:rPr>
                <w:i/>
                <w:iCs/>
                <w:sz w:val="16"/>
                <w:szCs w:val="16"/>
                <w:lang w:val="es-MX"/>
              </w:rPr>
            </w:pPr>
            <w:proofErr w:type="spellStart"/>
            <w:r w:rsidRPr="00452D57">
              <w:rPr>
                <w:i/>
                <w:iCs/>
                <w:sz w:val="16"/>
                <w:szCs w:val="16"/>
              </w:rPr>
              <w:t>Cedrela</w:t>
            </w:r>
            <w:proofErr w:type="spellEnd"/>
            <w:r w:rsidRPr="00452D57">
              <w:rPr>
                <w:i/>
                <w:iCs/>
                <w:sz w:val="16"/>
                <w:szCs w:val="16"/>
              </w:rPr>
              <w:t xml:space="preserve"> nebulosa </w:t>
            </w:r>
            <w:proofErr w:type="spellStart"/>
            <w:r w:rsidRPr="00452D57">
              <w:rPr>
                <w:sz w:val="16"/>
                <w:szCs w:val="16"/>
              </w:rPr>
              <w:t>T.</w:t>
            </w:r>
            <w:proofErr w:type="gramStart"/>
            <w:r w:rsidRPr="00452D57">
              <w:rPr>
                <w:sz w:val="16"/>
                <w:szCs w:val="16"/>
              </w:rPr>
              <w:t>D.Penn</w:t>
            </w:r>
            <w:proofErr w:type="spellEnd"/>
            <w:proofErr w:type="gramEnd"/>
            <w:r w:rsidRPr="00452D57">
              <w:rPr>
                <w:sz w:val="16"/>
                <w:szCs w:val="16"/>
              </w:rPr>
              <w:t xml:space="preserve">. </w:t>
            </w:r>
            <w:r w:rsidRPr="00452D57">
              <w:rPr>
                <w:sz w:val="16"/>
                <w:szCs w:val="16"/>
                <w:lang w:val="es-MX"/>
              </w:rPr>
              <w:t>&amp; Daza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6C17546F" w14:textId="29AC5E34" w:rsidR="004917D0" w:rsidRPr="00452D57" w:rsidRDefault="004917D0" w:rsidP="004917D0">
            <w:pPr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Pennington et al. 17646 (K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60F08A1" w14:textId="77777777" w:rsidR="004917D0" w:rsidRPr="00452D57" w:rsidRDefault="004917D0" w:rsidP="004917D0">
            <w:pPr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Peru</w:t>
            </w:r>
          </w:p>
        </w:tc>
        <w:tc>
          <w:tcPr>
            <w:tcW w:w="1022" w:type="dxa"/>
            <w:shd w:val="clear" w:color="auto" w:fill="auto"/>
            <w:vAlign w:val="center"/>
          </w:tcPr>
          <w:p w14:paraId="19256D7F" w14:textId="24C9C9F4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HM368447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4524FE6F" w14:textId="63BB1281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6FA5099C" w14:textId="6EA128BC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KM408413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7C54EBCE" w14:textId="17C873BF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FJ462524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34BAA8AF" w14:textId="1AC1C7B1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77EFF35F" w14:textId="17168933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080E9CDF" w14:textId="01EC71D7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HM368481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6B2094D8" w14:textId="1B977AF3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HQ291773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4BE67355" w14:textId="4A3AE3EB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FJ46249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9C97DCD" w14:textId="3323E61F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FJ462460</w:t>
            </w:r>
          </w:p>
        </w:tc>
      </w:tr>
      <w:tr w:rsidR="004917D0" w:rsidRPr="00C7447D" w14:paraId="6AD41973" w14:textId="0E970AB4" w:rsidTr="008900D1">
        <w:tc>
          <w:tcPr>
            <w:tcW w:w="1527" w:type="dxa"/>
            <w:shd w:val="clear" w:color="auto" w:fill="auto"/>
            <w:vAlign w:val="center"/>
          </w:tcPr>
          <w:p w14:paraId="7B5D17FE" w14:textId="43A77C18" w:rsidR="004917D0" w:rsidRPr="00452D57" w:rsidRDefault="004917D0" w:rsidP="004917D0">
            <w:pPr>
              <w:rPr>
                <w:i/>
                <w:iCs/>
                <w:sz w:val="16"/>
                <w:szCs w:val="16"/>
                <w:lang w:val="en-US"/>
              </w:rPr>
            </w:pPr>
            <w:r w:rsidRPr="00452D57">
              <w:rPr>
                <w:i/>
                <w:iCs/>
                <w:sz w:val="16"/>
                <w:szCs w:val="16"/>
                <w:lang w:val="en-US"/>
              </w:rPr>
              <w:t xml:space="preserve">Cedrela </w:t>
            </w:r>
            <w:proofErr w:type="spellStart"/>
            <w:r w:rsidRPr="00452D57">
              <w:rPr>
                <w:i/>
                <w:iCs/>
                <w:sz w:val="16"/>
                <w:szCs w:val="16"/>
                <w:lang w:val="en-US"/>
              </w:rPr>
              <w:t>oaxacensis</w:t>
            </w:r>
            <w:proofErr w:type="spellEnd"/>
            <w:r w:rsidRPr="00452D57">
              <w:rPr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gramStart"/>
            <w:r w:rsidRPr="00452D57">
              <w:rPr>
                <w:sz w:val="16"/>
                <w:szCs w:val="16"/>
                <w:lang w:val="en-US"/>
              </w:rPr>
              <w:t>C.DC.</w:t>
            </w:r>
            <w:proofErr w:type="gramEnd"/>
            <w:r w:rsidRPr="00452D57">
              <w:rPr>
                <w:sz w:val="16"/>
                <w:szCs w:val="16"/>
                <w:lang w:val="en-US"/>
              </w:rPr>
              <w:t xml:space="preserve"> &amp; Rose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3D6E66AE" w14:textId="4BA1C17C" w:rsidR="004917D0" w:rsidRPr="00452D57" w:rsidRDefault="004917D0" w:rsidP="004917D0">
            <w:pPr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Mendoza et al. 291 (K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F660158" w14:textId="77777777" w:rsidR="004917D0" w:rsidRPr="00452D57" w:rsidRDefault="004917D0" w:rsidP="004917D0">
            <w:pPr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Mexico</w:t>
            </w:r>
          </w:p>
        </w:tc>
        <w:tc>
          <w:tcPr>
            <w:tcW w:w="1022" w:type="dxa"/>
            <w:shd w:val="clear" w:color="auto" w:fill="auto"/>
            <w:vAlign w:val="center"/>
          </w:tcPr>
          <w:p w14:paraId="360D01E6" w14:textId="29C62D8A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HM368469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710D5391" w14:textId="52B0CD26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12AAED79" w14:textId="208CC00F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22D950A8" w14:textId="64AECA1E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51F00098" w14:textId="314CA6FB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1AA878EC" w14:textId="0F64CBDA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KM526686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52F91A97" w14:textId="66D808EA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HM368503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4A0F6D72" w14:textId="1D546A96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GU295827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2C0E9BE3" w14:textId="3CE4514A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FJ46251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7230611" w14:textId="03400FA7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FJ462482</w:t>
            </w:r>
          </w:p>
        </w:tc>
      </w:tr>
      <w:tr w:rsidR="004917D0" w:rsidRPr="00C7447D" w14:paraId="664176AE" w14:textId="12F7C62B" w:rsidTr="00F66816">
        <w:tc>
          <w:tcPr>
            <w:tcW w:w="15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3CE7C5" w14:textId="5384DDC7" w:rsidR="004917D0" w:rsidRPr="00452D57" w:rsidRDefault="004917D0" w:rsidP="004917D0">
            <w:pPr>
              <w:rPr>
                <w:i/>
                <w:iCs/>
                <w:sz w:val="16"/>
                <w:szCs w:val="16"/>
                <w:lang w:val="en-US"/>
              </w:rPr>
            </w:pPr>
            <w:r w:rsidRPr="00452D57">
              <w:rPr>
                <w:i/>
                <w:iCs/>
                <w:sz w:val="16"/>
                <w:szCs w:val="16"/>
                <w:lang w:val="en-US"/>
              </w:rPr>
              <w:t>Cedrela odorata</w:t>
            </w:r>
            <w:r w:rsidRPr="00452D57">
              <w:rPr>
                <w:sz w:val="16"/>
                <w:szCs w:val="16"/>
                <w:lang w:val="en-US"/>
              </w:rPr>
              <w:t xml:space="preserve"> L.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94714B" w14:textId="73E9598A" w:rsidR="004917D0" w:rsidRPr="00452D57" w:rsidRDefault="004917D0" w:rsidP="004917D0">
            <w:pPr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 xml:space="preserve">Villacorta &amp; </w:t>
            </w:r>
            <w:proofErr w:type="spellStart"/>
            <w:r w:rsidRPr="00452D57">
              <w:rPr>
                <w:sz w:val="16"/>
                <w:szCs w:val="16"/>
                <w:lang w:val="en-US"/>
              </w:rPr>
              <w:t>Berendsohn</w:t>
            </w:r>
            <w:proofErr w:type="spellEnd"/>
            <w:r w:rsidRPr="00452D57">
              <w:rPr>
                <w:sz w:val="16"/>
                <w:szCs w:val="16"/>
                <w:lang w:val="en-US"/>
              </w:rPr>
              <w:t xml:space="preserve"> 271 (K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CB267B" w14:textId="77777777" w:rsidR="004917D0" w:rsidRPr="00452D57" w:rsidRDefault="004917D0" w:rsidP="004917D0">
            <w:pPr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El Salvador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2F5CA7" w14:textId="167102D4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HM368456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787839" w14:textId="00A1976A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484402" w14:textId="5341E424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KM408366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513A63" w14:textId="67A91DEF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FJ462532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E4CBC8" w14:textId="78D43927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86C5CC" w14:textId="4717D85D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FE3E82" w14:textId="43D74303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HM368490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5192BE" w14:textId="24A39461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GU295819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022686" w14:textId="74C203D5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FJ46250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0E17E6" w14:textId="4BA52BB8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FJ462468</w:t>
            </w:r>
          </w:p>
        </w:tc>
      </w:tr>
      <w:tr w:rsidR="004917D0" w:rsidRPr="00C7447D" w14:paraId="423CCA70" w14:textId="77777777" w:rsidTr="00F66816">
        <w:tc>
          <w:tcPr>
            <w:tcW w:w="15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6724AA" w14:textId="43B25ED3" w:rsidR="004917D0" w:rsidRPr="00452D57" w:rsidRDefault="004917D0" w:rsidP="004917D0">
            <w:pPr>
              <w:rPr>
                <w:i/>
                <w:iCs/>
                <w:sz w:val="16"/>
                <w:szCs w:val="16"/>
                <w:lang w:val="en-US"/>
              </w:rPr>
            </w:pPr>
            <w:r w:rsidRPr="00452D57">
              <w:rPr>
                <w:i/>
                <w:iCs/>
                <w:sz w:val="16"/>
                <w:szCs w:val="16"/>
                <w:lang w:val="en-US"/>
              </w:rPr>
              <w:lastRenderedPageBreak/>
              <w:t>C. odorata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998C25" w14:textId="77777777" w:rsidR="004917D0" w:rsidRPr="009F6376" w:rsidRDefault="004917D0" w:rsidP="004917D0">
            <w:pPr>
              <w:rPr>
                <w:sz w:val="16"/>
                <w:szCs w:val="16"/>
                <w:lang w:val="es-MX"/>
              </w:rPr>
            </w:pPr>
            <w:bookmarkStart w:id="0" w:name="_Hlk162956409"/>
            <w:proofErr w:type="spellStart"/>
            <w:r w:rsidRPr="009F6376">
              <w:rPr>
                <w:sz w:val="16"/>
                <w:szCs w:val="16"/>
                <w:lang w:val="es-MX"/>
              </w:rPr>
              <w:t>Thuenen</w:t>
            </w:r>
            <w:proofErr w:type="spellEnd"/>
            <w:r w:rsidRPr="009F6376">
              <w:rPr>
                <w:sz w:val="16"/>
                <w:szCs w:val="16"/>
                <w:lang w:val="es-MX"/>
              </w:rPr>
              <w:t>-ID CEODO_205_2</w:t>
            </w:r>
          </w:p>
          <w:bookmarkEnd w:id="0"/>
          <w:p w14:paraId="6EF67648" w14:textId="5AA25EF3" w:rsidR="004917D0" w:rsidRPr="009F6376" w:rsidRDefault="004917D0" w:rsidP="004917D0">
            <w:pPr>
              <w:rPr>
                <w:sz w:val="16"/>
                <w:szCs w:val="16"/>
                <w:lang w:val="es-MX"/>
              </w:rPr>
            </w:pPr>
            <w:r w:rsidRPr="009F6376">
              <w:rPr>
                <w:sz w:val="16"/>
                <w:szCs w:val="16"/>
                <w:lang w:val="es-MX"/>
              </w:rPr>
              <w:t>(</w:t>
            </w:r>
            <w:proofErr w:type="spellStart"/>
            <w:r w:rsidRPr="009F6376">
              <w:rPr>
                <w:sz w:val="16"/>
                <w:szCs w:val="16"/>
                <w:lang w:val="es-MX"/>
              </w:rPr>
              <w:t>Mader</w:t>
            </w:r>
            <w:proofErr w:type="spellEnd"/>
            <w:r w:rsidRPr="009F6376">
              <w:rPr>
                <w:sz w:val="16"/>
                <w:szCs w:val="16"/>
                <w:lang w:val="es-MX"/>
              </w:rPr>
              <w:t xml:space="preserve"> et al. 2018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2490FC" w14:textId="2221859E" w:rsidR="004917D0" w:rsidRPr="00452D57" w:rsidRDefault="004917D0" w:rsidP="004917D0">
            <w:pPr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 xml:space="preserve">Cuba, population </w:t>
            </w:r>
            <w:proofErr w:type="spellStart"/>
            <w:r w:rsidRPr="00452D57">
              <w:rPr>
                <w:sz w:val="16"/>
                <w:szCs w:val="16"/>
                <w:lang w:val="en-US"/>
              </w:rPr>
              <w:t>Guisa</w:t>
            </w:r>
            <w:proofErr w:type="spellEnd"/>
          </w:p>
        </w:tc>
        <w:tc>
          <w:tcPr>
            <w:tcW w:w="8986" w:type="dxa"/>
            <w:gridSpan w:val="9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DDFE87" w14:textId="23A43DDD" w:rsidR="004917D0" w:rsidRPr="00452D57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Complete chloroplast genome MG724915.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7A55DC" w14:textId="6B5517F3" w:rsidR="004917D0" w:rsidRPr="00452D57" w:rsidRDefault="004917D0" w:rsidP="00491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452D57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</w:tr>
      <w:tr w:rsidR="004917D0" w:rsidRPr="00C7447D" w14:paraId="38D5CEED" w14:textId="77777777" w:rsidTr="008900D1">
        <w:tc>
          <w:tcPr>
            <w:tcW w:w="1527" w:type="dxa"/>
            <w:shd w:val="clear" w:color="auto" w:fill="auto"/>
            <w:vAlign w:val="center"/>
          </w:tcPr>
          <w:p w14:paraId="401F207F" w14:textId="63E1BBA7" w:rsidR="004917D0" w:rsidRPr="00452D57" w:rsidRDefault="004917D0" w:rsidP="004917D0">
            <w:pPr>
              <w:rPr>
                <w:i/>
                <w:iCs/>
                <w:sz w:val="16"/>
                <w:szCs w:val="16"/>
                <w:lang w:val="en-US"/>
              </w:rPr>
            </w:pPr>
            <w:r w:rsidRPr="00452D57">
              <w:rPr>
                <w:i/>
                <w:iCs/>
                <w:sz w:val="16"/>
                <w:szCs w:val="16"/>
                <w:lang w:val="en-US"/>
              </w:rPr>
              <w:t>C. odorata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052E7A7D" w14:textId="005EF6DB" w:rsidR="004917D0" w:rsidRPr="00452D57" w:rsidRDefault="004917D0" w:rsidP="004917D0">
            <w:pPr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Berrones-Morales 22 (IBUG 217369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31DB26C" w14:textId="5EA4B0AC" w:rsidR="004917D0" w:rsidRPr="002F64D5" w:rsidRDefault="004917D0" w:rsidP="004917D0">
            <w:pPr>
              <w:rPr>
                <w:sz w:val="16"/>
                <w:szCs w:val="16"/>
                <w:lang w:val="en-US"/>
              </w:rPr>
            </w:pPr>
            <w:r w:rsidRPr="002F64D5">
              <w:rPr>
                <w:sz w:val="16"/>
                <w:szCs w:val="16"/>
                <w:lang w:val="en-US"/>
              </w:rPr>
              <w:t>Mexico, Tamaulipas</w:t>
            </w:r>
          </w:p>
        </w:tc>
        <w:tc>
          <w:tcPr>
            <w:tcW w:w="1022" w:type="dxa"/>
            <w:shd w:val="clear" w:color="auto" w:fill="auto"/>
            <w:vAlign w:val="center"/>
          </w:tcPr>
          <w:p w14:paraId="0552CF1A" w14:textId="679CC06D" w:rsidR="004917D0" w:rsidRPr="002F64D5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2F64D5">
              <w:rPr>
                <w:sz w:val="16"/>
                <w:szCs w:val="16"/>
                <w:lang w:val="en-US"/>
              </w:rPr>
              <w:t>OR230479*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54DFC135" w14:textId="038F0582" w:rsidR="004917D0" w:rsidRPr="002F64D5" w:rsidRDefault="004917D0" w:rsidP="00491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F64D5">
              <w:rPr>
                <w:rFonts w:cstheme="minorHAnsi"/>
                <w:sz w:val="16"/>
                <w:szCs w:val="16"/>
                <w:lang w:val="en-US"/>
              </w:rPr>
              <w:t>OR230475*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2703E0E7" w14:textId="6D6CBAC6" w:rsidR="004917D0" w:rsidRPr="002F64D5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2F64D5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5AD7BECE" w14:textId="3FAF61B8" w:rsidR="004917D0" w:rsidRPr="002F64D5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2F64D5">
              <w:rPr>
                <w:sz w:val="16"/>
                <w:szCs w:val="16"/>
                <w:lang w:val="en-US"/>
              </w:rPr>
              <w:t>OR230469*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21BFCA37" w14:textId="14F96BF5" w:rsidR="004917D0" w:rsidRPr="002F64D5" w:rsidRDefault="004917D0" w:rsidP="00491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F64D5">
              <w:rPr>
                <w:rFonts w:cstheme="minorHAnsi"/>
                <w:sz w:val="16"/>
                <w:szCs w:val="16"/>
                <w:lang w:val="en-US"/>
              </w:rPr>
              <w:t>OR230472*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55BD709A" w14:textId="4644AB85" w:rsidR="004917D0" w:rsidRPr="002F64D5" w:rsidRDefault="004917D0" w:rsidP="00491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F64D5">
              <w:rPr>
                <w:rFonts w:cstheme="minorHAnsi"/>
                <w:sz w:val="16"/>
                <w:szCs w:val="16"/>
                <w:lang w:val="en-US"/>
              </w:rPr>
              <w:t>OR230483*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5F95AEDE" w14:textId="4446360C" w:rsidR="004917D0" w:rsidRPr="002F64D5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2F64D5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0C625C35" w14:textId="57AFE2B2" w:rsidR="004917D0" w:rsidRPr="002F64D5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2F64D5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347823C3" w14:textId="5374DD0A" w:rsidR="004917D0" w:rsidRPr="002F64D5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2F64D5">
              <w:rPr>
                <w:sz w:val="16"/>
                <w:szCs w:val="16"/>
                <w:lang w:val="en-US"/>
              </w:rPr>
              <w:t>OR230465*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000C6C3" w14:textId="559A16FF" w:rsidR="004917D0" w:rsidRPr="002F64D5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2F64D5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</w:tr>
      <w:tr w:rsidR="004917D0" w:rsidRPr="00C7447D" w14:paraId="7DE6BF9A" w14:textId="77777777" w:rsidTr="008900D1">
        <w:tc>
          <w:tcPr>
            <w:tcW w:w="1527" w:type="dxa"/>
            <w:shd w:val="clear" w:color="auto" w:fill="auto"/>
            <w:vAlign w:val="center"/>
          </w:tcPr>
          <w:p w14:paraId="7A0A4B86" w14:textId="65E8E4B6" w:rsidR="004917D0" w:rsidRPr="00452D57" w:rsidRDefault="004917D0" w:rsidP="004917D0">
            <w:pPr>
              <w:rPr>
                <w:i/>
                <w:iCs/>
                <w:sz w:val="16"/>
                <w:szCs w:val="16"/>
                <w:lang w:val="en-US"/>
              </w:rPr>
            </w:pPr>
            <w:r w:rsidRPr="00452D57">
              <w:rPr>
                <w:i/>
                <w:iCs/>
                <w:sz w:val="16"/>
                <w:szCs w:val="16"/>
                <w:lang w:val="en-US"/>
              </w:rPr>
              <w:t>C. odorata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7800529B" w14:textId="7006DE7C" w:rsidR="004917D0" w:rsidRPr="00452D57" w:rsidRDefault="004917D0" w:rsidP="004917D0">
            <w:pPr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Berrones-Morales 23 (IBUG 217370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F6DF91F" w14:textId="5D1ECFCD" w:rsidR="004917D0" w:rsidRPr="002F64D5" w:rsidRDefault="004917D0" w:rsidP="004917D0">
            <w:pPr>
              <w:rPr>
                <w:sz w:val="16"/>
                <w:szCs w:val="16"/>
                <w:lang w:val="en-US"/>
              </w:rPr>
            </w:pPr>
            <w:r w:rsidRPr="002F64D5">
              <w:rPr>
                <w:sz w:val="16"/>
                <w:szCs w:val="16"/>
                <w:lang w:val="en-US"/>
              </w:rPr>
              <w:t>Mexico, Tamaulipas</w:t>
            </w:r>
          </w:p>
        </w:tc>
        <w:tc>
          <w:tcPr>
            <w:tcW w:w="1022" w:type="dxa"/>
            <w:shd w:val="clear" w:color="auto" w:fill="auto"/>
            <w:vAlign w:val="center"/>
          </w:tcPr>
          <w:p w14:paraId="78FAFAFE" w14:textId="5DE4C64C" w:rsidR="004917D0" w:rsidRPr="002F64D5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2F64D5">
              <w:rPr>
                <w:sz w:val="16"/>
                <w:szCs w:val="16"/>
                <w:lang w:val="en-US"/>
              </w:rPr>
              <w:t>OR230480*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4F7BCF38" w14:textId="119A0CAB" w:rsidR="004917D0" w:rsidRPr="002F64D5" w:rsidRDefault="004917D0" w:rsidP="00491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F64D5">
              <w:rPr>
                <w:rFonts w:cstheme="minorHAnsi"/>
                <w:sz w:val="16"/>
                <w:szCs w:val="16"/>
                <w:lang w:val="en-US"/>
              </w:rPr>
              <w:t>OR230476*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5BC97561" w14:textId="7F463AAF" w:rsidR="004917D0" w:rsidRPr="002F64D5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2F64D5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5AA8E281" w14:textId="05F48B8B" w:rsidR="004917D0" w:rsidRPr="002F64D5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2F64D5">
              <w:rPr>
                <w:sz w:val="16"/>
                <w:szCs w:val="16"/>
                <w:lang w:val="en-US"/>
              </w:rPr>
              <w:t>OR230470*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1C0647A8" w14:textId="74C6B401" w:rsidR="004917D0" w:rsidRPr="002F64D5" w:rsidRDefault="004917D0" w:rsidP="00491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F64D5">
              <w:rPr>
                <w:rFonts w:cstheme="minorHAnsi"/>
                <w:sz w:val="16"/>
                <w:szCs w:val="16"/>
                <w:lang w:val="en-US"/>
              </w:rPr>
              <w:t>OR230473*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37F7B4E0" w14:textId="42FCBC0A" w:rsidR="004917D0" w:rsidRPr="002F64D5" w:rsidRDefault="004917D0" w:rsidP="00491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F64D5">
              <w:rPr>
                <w:rFonts w:cstheme="minorHAnsi"/>
                <w:sz w:val="16"/>
                <w:szCs w:val="16"/>
                <w:lang w:val="en-US"/>
              </w:rPr>
              <w:t>OR230484*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34E2BBBC" w14:textId="5494488B" w:rsidR="004917D0" w:rsidRPr="002F64D5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2F64D5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7948E446" w14:textId="1198BD94" w:rsidR="004917D0" w:rsidRPr="002F64D5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2F64D5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7C6A4E7B" w14:textId="4550ACA9" w:rsidR="004917D0" w:rsidRPr="002F64D5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2F64D5">
              <w:rPr>
                <w:sz w:val="16"/>
                <w:szCs w:val="16"/>
                <w:lang w:val="en-US"/>
              </w:rPr>
              <w:t>OR230466*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551CB08" w14:textId="5145785C" w:rsidR="004917D0" w:rsidRPr="002F64D5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2F64D5">
              <w:rPr>
                <w:rFonts w:cstheme="minorHAnsi"/>
                <w:sz w:val="16"/>
                <w:szCs w:val="16"/>
                <w:lang w:val="en-US"/>
              </w:rPr>
              <w:t>PP752069*</w:t>
            </w:r>
          </w:p>
        </w:tc>
      </w:tr>
      <w:tr w:rsidR="004917D0" w:rsidRPr="00C7447D" w14:paraId="742138DE" w14:textId="57211663" w:rsidTr="008900D1">
        <w:tc>
          <w:tcPr>
            <w:tcW w:w="1527" w:type="dxa"/>
            <w:shd w:val="clear" w:color="auto" w:fill="auto"/>
            <w:vAlign w:val="center"/>
          </w:tcPr>
          <w:p w14:paraId="79EBD3DA" w14:textId="38683448" w:rsidR="004917D0" w:rsidRPr="00452D57" w:rsidRDefault="004917D0" w:rsidP="004917D0">
            <w:pPr>
              <w:rPr>
                <w:i/>
                <w:iCs/>
                <w:sz w:val="16"/>
                <w:szCs w:val="16"/>
                <w:lang w:val="en-US"/>
              </w:rPr>
            </w:pPr>
            <w:r w:rsidRPr="00452D57">
              <w:rPr>
                <w:i/>
                <w:iCs/>
                <w:sz w:val="16"/>
                <w:szCs w:val="16"/>
                <w:lang w:val="en-US"/>
              </w:rPr>
              <w:t xml:space="preserve">Cedrela </w:t>
            </w:r>
            <w:r w:rsidRPr="00452D57">
              <w:rPr>
                <w:sz w:val="16"/>
                <w:szCs w:val="16"/>
                <w:lang w:val="en-US"/>
              </w:rPr>
              <w:t>sp.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672B5DC9" w14:textId="1EA0166A" w:rsidR="004917D0" w:rsidRPr="00452D57" w:rsidRDefault="004917D0" w:rsidP="004917D0">
            <w:pPr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Neill et al. 6230 (K, MO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5B9D126" w14:textId="17476BDB" w:rsidR="004917D0" w:rsidRPr="002F64D5" w:rsidRDefault="004917D0" w:rsidP="004917D0">
            <w:pPr>
              <w:rPr>
                <w:sz w:val="16"/>
                <w:szCs w:val="16"/>
                <w:lang w:val="en-US"/>
              </w:rPr>
            </w:pPr>
            <w:r w:rsidRPr="002F64D5">
              <w:rPr>
                <w:sz w:val="16"/>
                <w:szCs w:val="16"/>
                <w:lang w:val="en-US"/>
              </w:rPr>
              <w:t>Ecuador</w:t>
            </w:r>
          </w:p>
        </w:tc>
        <w:tc>
          <w:tcPr>
            <w:tcW w:w="1022" w:type="dxa"/>
            <w:shd w:val="clear" w:color="auto" w:fill="auto"/>
            <w:vAlign w:val="center"/>
          </w:tcPr>
          <w:p w14:paraId="480D904E" w14:textId="3B5920C6" w:rsidR="004917D0" w:rsidRPr="002F64D5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2F64D5">
              <w:rPr>
                <w:sz w:val="16"/>
                <w:szCs w:val="16"/>
                <w:lang w:val="en-US"/>
              </w:rPr>
              <w:t>HM368451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253897B3" w14:textId="686D1F7A" w:rsidR="004917D0" w:rsidRPr="002F64D5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2F64D5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2856ABAC" w14:textId="21DA1A1D" w:rsidR="004917D0" w:rsidRPr="002F64D5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2F64D5">
              <w:rPr>
                <w:sz w:val="16"/>
                <w:szCs w:val="16"/>
                <w:lang w:val="en-US"/>
              </w:rPr>
              <w:t>KM408396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18CE0994" w14:textId="5DEE43A4" w:rsidR="004917D0" w:rsidRPr="002F64D5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2F64D5">
              <w:rPr>
                <w:sz w:val="16"/>
                <w:szCs w:val="16"/>
                <w:lang w:val="en-US"/>
              </w:rPr>
              <w:t>FJ462528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24E6809A" w14:textId="3D5D8082" w:rsidR="004917D0" w:rsidRPr="002F64D5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2F64D5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270CBF9E" w14:textId="7FEC9731" w:rsidR="004917D0" w:rsidRPr="002F64D5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2F64D5">
              <w:rPr>
                <w:sz w:val="16"/>
                <w:szCs w:val="16"/>
                <w:lang w:val="en-US"/>
              </w:rPr>
              <w:t>KM526705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2C845567" w14:textId="34329638" w:rsidR="004917D0" w:rsidRPr="002F64D5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2F64D5">
              <w:rPr>
                <w:sz w:val="16"/>
                <w:szCs w:val="16"/>
                <w:lang w:val="en-US"/>
              </w:rPr>
              <w:t>HM368485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740152A5" w14:textId="328025CE" w:rsidR="004917D0" w:rsidRPr="002F64D5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2F64D5">
              <w:rPr>
                <w:sz w:val="16"/>
                <w:szCs w:val="16"/>
                <w:lang w:val="en-US"/>
              </w:rPr>
              <w:t>GU295816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4B65CE43" w14:textId="4A40E71E" w:rsidR="004917D0" w:rsidRPr="002F64D5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2F64D5">
              <w:rPr>
                <w:sz w:val="16"/>
                <w:szCs w:val="16"/>
                <w:lang w:val="en-US"/>
              </w:rPr>
              <w:t>FJ46249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61EB5BE" w14:textId="1A8B1893" w:rsidR="004917D0" w:rsidRPr="002F64D5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2F64D5">
              <w:rPr>
                <w:sz w:val="16"/>
                <w:szCs w:val="16"/>
                <w:lang w:val="en-US"/>
              </w:rPr>
              <w:t>FJ462464</w:t>
            </w:r>
          </w:p>
        </w:tc>
      </w:tr>
      <w:tr w:rsidR="004917D0" w:rsidRPr="00C7447D" w14:paraId="1002BED4" w14:textId="51FEF767" w:rsidTr="008900D1">
        <w:tc>
          <w:tcPr>
            <w:tcW w:w="1527" w:type="dxa"/>
            <w:shd w:val="clear" w:color="auto" w:fill="auto"/>
            <w:vAlign w:val="center"/>
          </w:tcPr>
          <w:p w14:paraId="7872EB1E" w14:textId="24414726" w:rsidR="004917D0" w:rsidRPr="00452D57" w:rsidRDefault="004917D0" w:rsidP="004917D0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452D57">
              <w:rPr>
                <w:i/>
                <w:iCs/>
                <w:sz w:val="16"/>
                <w:szCs w:val="16"/>
              </w:rPr>
              <w:t>Cedrela</w:t>
            </w:r>
            <w:proofErr w:type="spellEnd"/>
            <w:r w:rsidRPr="00452D57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52D57">
              <w:rPr>
                <w:i/>
                <w:iCs/>
                <w:sz w:val="16"/>
                <w:szCs w:val="16"/>
              </w:rPr>
              <w:t>saltensis</w:t>
            </w:r>
            <w:proofErr w:type="spellEnd"/>
            <w:r w:rsidRPr="00452D57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52D57">
              <w:rPr>
                <w:sz w:val="16"/>
                <w:szCs w:val="16"/>
              </w:rPr>
              <w:t>M.</w:t>
            </w:r>
            <w:proofErr w:type="gramStart"/>
            <w:r w:rsidRPr="00452D57">
              <w:rPr>
                <w:sz w:val="16"/>
                <w:szCs w:val="16"/>
              </w:rPr>
              <w:t>A.Zapater</w:t>
            </w:r>
            <w:proofErr w:type="spellEnd"/>
            <w:proofErr w:type="gramEnd"/>
            <w:r w:rsidRPr="00452D57">
              <w:rPr>
                <w:sz w:val="16"/>
                <w:szCs w:val="16"/>
              </w:rPr>
              <w:t xml:space="preserve"> &amp; del Castillo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6BB2CC0A" w14:textId="7F29F344" w:rsidR="004917D0" w:rsidRPr="00452D57" w:rsidRDefault="004917D0" w:rsidP="004917D0">
            <w:pPr>
              <w:rPr>
                <w:sz w:val="16"/>
                <w:szCs w:val="16"/>
                <w:lang w:val="en-US"/>
              </w:rPr>
            </w:pPr>
            <w:proofErr w:type="spellStart"/>
            <w:r w:rsidRPr="00452D57">
              <w:rPr>
                <w:sz w:val="16"/>
                <w:szCs w:val="16"/>
                <w:lang w:val="en-US"/>
              </w:rPr>
              <w:t>Zapater</w:t>
            </w:r>
            <w:proofErr w:type="spellEnd"/>
            <w:r w:rsidRPr="00452D57">
              <w:rPr>
                <w:sz w:val="16"/>
                <w:szCs w:val="16"/>
                <w:lang w:val="en-US"/>
              </w:rPr>
              <w:t xml:space="preserve"> 2348 (K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54A9C6F" w14:textId="77777777" w:rsidR="004917D0" w:rsidRPr="002F64D5" w:rsidRDefault="004917D0" w:rsidP="004917D0">
            <w:pPr>
              <w:rPr>
                <w:sz w:val="16"/>
                <w:szCs w:val="16"/>
                <w:lang w:val="en-US"/>
              </w:rPr>
            </w:pPr>
            <w:r w:rsidRPr="002F64D5">
              <w:rPr>
                <w:sz w:val="16"/>
                <w:szCs w:val="16"/>
                <w:lang w:val="en-US"/>
              </w:rPr>
              <w:t>Argentina</w:t>
            </w:r>
          </w:p>
        </w:tc>
        <w:tc>
          <w:tcPr>
            <w:tcW w:w="1022" w:type="dxa"/>
            <w:shd w:val="clear" w:color="auto" w:fill="auto"/>
            <w:vAlign w:val="center"/>
          </w:tcPr>
          <w:p w14:paraId="375614E5" w14:textId="3733CF95" w:rsidR="004917D0" w:rsidRPr="002F64D5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2F64D5">
              <w:rPr>
                <w:sz w:val="16"/>
                <w:szCs w:val="16"/>
                <w:lang w:val="en-US"/>
              </w:rPr>
              <w:t>HM368449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0554207A" w14:textId="4E1A77A7" w:rsidR="004917D0" w:rsidRPr="002F64D5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2F64D5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6BBA838B" w14:textId="472886A1" w:rsidR="004917D0" w:rsidRPr="002F64D5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2F64D5">
              <w:rPr>
                <w:sz w:val="16"/>
                <w:szCs w:val="16"/>
                <w:lang w:val="en-US"/>
              </w:rPr>
              <w:t>KM408410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75901CB5" w14:textId="18A5CED6" w:rsidR="004917D0" w:rsidRPr="002F64D5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2F64D5">
              <w:rPr>
                <w:sz w:val="16"/>
                <w:szCs w:val="16"/>
                <w:lang w:val="en-US"/>
              </w:rPr>
              <w:t>FJ462526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70E954D0" w14:textId="019F0F4C" w:rsidR="004917D0" w:rsidRPr="002F64D5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2F64D5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74648F1C" w14:textId="27945C20" w:rsidR="004917D0" w:rsidRPr="002F64D5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2F64D5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348E092E" w14:textId="13B9AACD" w:rsidR="004917D0" w:rsidRPr="002F64D5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2F64D5">
              <w:rPr>
                <w:sz w:val="16"/>
                <w:szCs w:val="16"/>
                <w:lang w:val="en-US"/>
              </w:rPr>
              <w:t>HM368483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49B20255" w14:textId="79371E22" w:rsidR="004917D0" w:rsidRPr="002F64D5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2F64D5">
              <w:rPr>
                <w:sz w:val="16"/>
                <w:szCs w:val="16"/>
                <w:lang w:val="en-US"/>
              </w:rPr>
              <w:t>GU295815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7C6C624A" w14:textId="15178F0D" w:rsidR="004917D0" w:rsidRPr="002F64D5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2F64D5">
              <w:rPr>
                <w:sz w:val="16"/>
                <w:szCs w:val="16"/>
                <w:lang w:val="en-US"/>
              </w:rPr>
              <w:t>FJ46249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A8AF6FA" w14:textId="653A8B01" w:rsidR="004917D0" w:rsidRPr="002F64D5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2F64D5">
              <w:rPr>
                <w:sz w:val="16"/>
                <w:szCs w:val="16"/>
                <w:lang w:val="en-US"/>
              </w:rPr>
              <w:t>FJ462462</w:t>
            </w:r>
          </w:p>
        </w:tc>
      </w:tr>
      <w:tr w:rsidR="004917D0" w:rsidRPr="00C7447D" w14:paraId="0C5CA1AC" w14:textId="0D736D04" w:rsidTr="008900D1">
        <w:tc>
          <w:tcPr>
            <w:tcW w:w="15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CDD7CF" w14:textId="772BBFC5" w:rsidR="004917D0" w:rsidRPr="00452D57" w:rsidRDefault="004917D0" w:rsidP="004917D0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452D57">
              <w:rPr>
                <w:i/>
                <w:iCs/>
                <w:sz w:val="16"/>
                <w:szCs w:val="16"/>
              </w:rPr>
              <w:t>Cedrela</w:t>
            </w:r>
            <w:proofErr w:type="spellEnd"/>
            <w:r w:rsidRPr="00452D57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52D57">
              <w:rPr>
                <w:i/>
                <w:iCs/>
                <w:sz w:val="16"/>
                <w:szCs w:val="16"/>
              </w:rPr>
              <w:t>salvadorensis</w:t>
            </w:r>
            <w:proofErr w:type="spellEnd"/>
            <w:r w:rsidRPr="00452D57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4612F">
              <w:rPr>
                <w:sz w:val="16"/>
                <w:szCs w:val="16"/>
              </w:rPr>
              <w:t>Standl</w:t>
            </w:r>
            <w:proofErr w:type="spellEnd"/>
            <w:r w:rsidRPr="0054612F">
              <w:rPr>
                <w:sz w:val="16"/>
                <w:szCs w:val="16"/>
              </w:rPr>
              <w:t>.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DCCF37" w14:textId="31F5BF1C" w:rsidR="004917D0" w:rsidRPr="00452D57" w:rsidRDefault="004917D0" w:rsidP="004917D0">
            <w:pPr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Formoso 2 (K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065D37" w14:textId="77777777" w:rsidR="004917D0" w:rsidRPr="002F64D5" w:rsidRDefault="004917D0" w:rsidP="004917D0">
            <w:pPr>
              <w:rPr>
                <w:sz w:val="16"/>
                <w:szCs w:val="16"/>
                <w:lang w:val="en-US"/>
              </w:rPr>
            </w:pPr>
            <w:r w:rsidRPr="002F64D5">
              <w:rPr>
                <w:sz w:val="16"/>
                <w:szCs w:val="16"/>
                <w:lang w:val="en-US"/>
              </w:rPr>
              <w:t>Costa Rica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3851DA" w14:textId="0DA40790" w:rsidR="004917D0" w:rsidRPr="002F64D5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2F64D5">
              <w:rPr>
                <w:sz w:val="16"/>
                <w:szCs w:val="16"/>
                <w:lang w:val="en-US"/>
              </w:rPr>
              <w:t>HM368472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989299" w14:textId="5F3BCFD5" w:rsidR="004917D0" w:rsidRPr="002F64D5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2F64D5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92DDE2" w14:textId="14A0F500" w:rsidR="004917D0" w:rsidRPr="002F64D5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2F64D5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365C10" w14:textId="2BFC9C91" w:rsidR="004917D0" w:rsidRPr="002F64D5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2F64D5">
              <w:rPr>
                <w:sz w:val="16"/>
                <w:szCs w:val="16"/>
                <w:lang w:val="en-US"/>
              </w:rPr>
              <w:t>FJ462546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5C772A" w14:textId="7DE3B393" w:rsidR="004917D0" w:rsidRPr="002F64D5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2F64D5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6B125E" w14:textId="236CFF8C" w:rsidR="004917D0" w:rsidRPr="002F64D5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2F64D5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6F811A" w14:textId="54DA46C0" w:rsidR="004917D0" w:rsidRPr="002F64D5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2F64D5">
              <w:rPr>
                <w:sz w:val="16"/>
                <w:szCs w:val="16"/>
                <w:lang w:val="en-US"/>
              </w:rPr>
              <w:t>HM368505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E9F509" w14:textId="528BF76F" w:rsidR="004917D0" w:rsidRPr="002F64D5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2F64D5">
              <w:rPr>
                <w:sz w:val="16"/>
                <w:szCs w:val="16"/>
                <w:lang w:val="en-US"/>
              </w:rPr>
              <w:t>GU295829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A8E06E" w14:textId="3FDDF98E" w:rsidR="004917D0" w:rsidRPr="002F64D5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2F64D5">
              <w:rPr>
                <w:sz w:val="16"/>
                <w:szCs w:val="16"/>
                <w:lang w:val="en-US"/>
              </w:rPr>
              <w:t>FJ46251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35328C" w14:textId="11F389C5" w:rsidR="004917D0" w:rsidRPr="002F64D5" w:rsidRDefault="004917D0" w:rsidP="004917D0">
            <w:pPr>
              <w:jc w:val="center"/>
              <w:rPr>
                <w:sz w:val="16"/>
                <w:szCs w:val="16"/>
                <w:lang w:val="en-US"/>
              </w:rPr>
            </w:pPr>
            <w:r w:rsidRPr="002F64D5">
              <w:rPr>
                <w:sz w:val="16"/>
                <w:szCs w:val="16"/>
                <w:lang w:val="en-US"/>
              </w:rPr>
              <w:t>FJ462484</w:t>
            </w:r>
          </w:p>
        </w:tc>
      </w:tr>
      <w:tr w:rsidR="00556171" w:rsidRPr="00C7447D" w14:paraId="503F1429" w14:textId="77777777" w:rsidTr="008900D1">
        <w:tc>
          <w:tcPr>
            <w:tcW w:w="15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591D19" w14:textId="0EA926AA" w:rsidR="00556171" w:rsidRPr="00452D57" w:rsidRDefault="00556171" w:rsidP="00556171">
            <w:pPr>
              <w:rPr>
                <w:i/>
                <w:iCs/>
                <w:sz w:val="16"/>
                <w:szCs w:val="16"/>
              </w:rPr>
            </w:pPr>
            <w:r w:rsidRPr="00452D57">
              <w:rPr>
                <w:i/>
                <w:iCs/>
                <w:sz w:val="16"/>
                <w:szCs w:val="16"/>
                <w:lang w:val="en-US"/>
              </w:rPr>
              <w:t>Cedrela</w:t>
            </w:r>
            <w:r w:rsidRPr="00B25D11">
              <w:rPr>
                <w:i/>
                <w:iCs/>
                <w:sz w:val="16"/>
                <w:szCs w:val="16"/>
                <w:lang w:val="en-US"/>
              </w:rPr>
              <w:t xml:space="preserve"> saxatilis</w:t>
            </w:r>
            <w:r>
              <w:rPr>
                <w:sz w:val="16"/>
                <w:szCs w:val="16"/>
                <w:lang w:val="en-US"/>
              </w:rPr>
              <w:t xml:space="preserve"> Rose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3D1097" w14:textId="77777777" w:rsidR="00556171" w:rsidRPr="00452D57" w:rsidRDefault="00556171" w:rsidP="00556171">
            <w:pPr>
              <w:rPr>
                <w:sz w:val="16"/>
                <w:szCs w:val="16"/>
                <w:lang w:val="en-US"/>
              </w:rPr>
            </w:pPr>
            <w:r w:rsidRPr="00D15EDD">
              <w:rPr>
                <w:sz w:val="16"/>
                <w:szCs w:val="16"/>
                <w:lang w:val="en-US"/>
              </w:rPr>
              <w:t xml:space="preserve">Beitel </w:t>
            </w:r>
            <w:proofErr w:type="spellStart"/>
            <w:r w:rsidRPr="00D15EDD">
              <w:rPr>
                <w:sz w:val="16"/>
                <w:szCs w:val="16"/>
                <w:lang w:val="en-US"/>
              </w:rPr>
              <w:t>s.n</w:t>
            </w:r>
            <w:proofErr w:type="spellEnd"/>
            <w:r w:rsidRPr="00D15EDD">
              <w:rPr>
                <w:sz w:val="16"/>
                <w:szCs w:val="16"/>
                <w:lang w:val="en-US"/>
              </w:rPr>
              <w:t>. (OS</w:t>
            </w:r>
            <w:r>
              <w:rPr>
                <w:sz w:val="16"/>
                <w:szCs w:val="16"/>
                <w:lang w:val="en-US"/>
              </w:rPr>
              <w:t>C</w:t>
            </w:r>
            <w:r w:rsidRPr="00D15EDD">
              <w:rPr>
                <w:sz w:val="16"/>
                <w:szCs w:val="16"/>
                <w:lang w:val="en-US"/>
              </w:rPr>
              <w:t xml:space="preserve"> </w:t>
            </w:r>
            <w:r w:rsidRPr="00CD16F5">
              <w:rPr>
                <w:sz w:val="16"/>
                <w:szCs w:val="16"/>
                <w:lang w:val="en-US"/>
              </w:rPr>
              <w:t>OSC-V-258305</w:t>
            </w:r>
            <w:r w:rsidRPr="00D15EDD">
              <w:rPr>
                <w:sz w:val="16"/>
                <w:szCs w:val="16"/>
                <w:lang w:val="en-US"/>
              </w:rPr>
              <w:t xml:space="preserve">), </w:t>
            </w:r>
            <w:bookmarkStart w:id="1" w:name="_Hlk165629858"/>
            <w:r w:rsidRPr="00D15EDD">
              <w:rPr>
                <w:sz w:val="16"/>
                <w:szCs w:val="16"/>
                <w:lang w:val="en-US"/>
              </w:rPr>
              <w:t>cite</w:t>
            </w:r>
            <w:r>
              <w:rPr>
                <w:sz w:val="16"/>
                <w:szCs w:val="16"/>
                <w:lang w:val="en-US"/>
              </w:rPr>
              <w:t>d</w:t>
            </w:r>
            <w:r w:rsidRPr="00D15EDD">
              <w:rPr>
                <w:sz w:val="16"/>
                <w:szCs w:val="16"/>
                <w:lang w:val="en-US"/>
              </w:rPr>
              <w:t xml:space="preserve"> as </w:t>
            </w:r>
            <w:r w:rsidRPr="00452D57">
              <w:rPr>
                <w:sz w:val="16"/>
                <w:szCs w:val="16"/>
                <w:lang w:val="en-US"/>
              </w:rPr>
              <w:t xml:space="preserve">CEOD-NYBG </w:t>
            </w:r>
            <w:r>
              <w:rPr>
                <w:sz w:val="16"/>
                <w:szCs w:val="16"/>
                <w:lang w:val="en-US"/>
              </w:rPr>
              <w:t xml:space="preserve">in </w:t>
            </w:r>
            <w:r w:rsidRPr="00452D57">
              <w:rPr>
                <w:sz w:val="16"/>
                <w:szCs w:val="16"/>
                <w:lang w:val="en-US"/>
              </w:rPr>
              <w:t>Finch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452D57">
              <w:rPr>
                <w:sz w:val="16"/>
                <w:szCs w:val="16"/>
                <w:lang w:val="en-US"/>
              </w:rPr>
              <w:t>et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452D57">
              <w:rPr>
                <w:sz w:val="16"/>
                <w:szCs w:val="16"/>
                <w:lang w:val="en-US"/>
              </w:rPr>
              <w:t xml:space="preserve">al. </w:t>
            </w:r>
            <w:r>
              <w:rPr>
                <w:sz w:val="16"/>
                <w:szCs w:val="16"/>
                <w:lang w:val="en-US"/>
              </w:rPr>
              <w:t>(</w:t>
            </w:r>
            <w:r w:rsidRPr="00452D57">
              <w:rPr>
                <w:sz w:val="16"/>
                <w:szCs w:val="16"/>
                <w:lang w:val="en-US"/>
              </w:rPr>
              <w:t>2019)</w:t>
            </w:r>
            <w:r>
              <w:rPr>
                <w:sz w:val="16"/>
                <w:szCs w:val="16"/>
                <w:lang w:val="en-US"/>
              </w:rPr>
              <w:t>,</w:t>
            </w:r>
            <w:r w:rsidRPr="00452D57">
              <w:rPr>
                <w:sz w:val="16"/>
                <w:szCs w:val="16"/>
                <w:lang w:val="en-US"/>
              </w:rPr>
              <w:t xml:space="preserve"> Accession</w:t>
            </w:r>
          </w:p>
          <w:p w14:paraId="00BDF737" w14:textId="63B2399C" w:rsidR="00556171" w:rsidRPr="00452D57" w:rsidRDefault="00556171" w:rsidP="00556171">
            <w:pPr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 xml:space="preserve">683/89; </w:t>
            </w:r>
            <w:r>
              <w:rPr>
                <w:sz w:val="16"/>
                <w:szCs w:val="16"/>
                <w:lang w:val="en-US"/>
              </w:rPr>
              <w:t xml:space="preserve">cultivated in </w:t>
            </w:r>
            <w:r w:rsidRPr="00452D57">
              <w:rPr>
                <w:sz w:val="16"/>
                <w:szCs w:val="16"/>
                <w:lang w:val="en-US"/>
              </w:rPr>
              <w:t>Bronx, NY, USA</w:t>
            </w:r>
            <w:bookmarkEnd w:id="1"/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C1B620" w14:textId="4758FDD2" w:rsidR="00556171" w:rsidRPr="002F64D5" w:rsidRDefault="00556171" w:rsidP="00556171">
            <w:pPr>
              <w:rPr>
                <w:sz w:val="16"/>
                <w:szCs w:val="16"/>
                <w:lang w:val="en-US"/>
              </w:rPr>
            </w:pPr>
            <w:r w:rsidRPr="002F64D5">
              <w:rPr>
                <w:sz w:val="16"/>
                <w:szCs w:val="16"/>
                <w:lang w:val="en-US"/>
              </w:rPr>
              <w:t>Mexico, Oaxaca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74A57F" w14:textId="3C0E4D90" w:rsidR="00556171" w:rsidRPr="002F64D5" w:rsidRDefault="00556171" w:rsidP="00556171">
            <w:pPr>
              <w:jc w:val="center"/>
              <w:rPr>
                <w:sz w:val="16"/>
                <w:szCs w:val="16"/>
                <w:lang w:val="en-US"/>
              </w:rPr>
            </w:pPr>
            <w:r w:rsidRPr="002F64D5">
              <w:rPr>
                <w:sz w:val="16"/>
                <w:szCs w:val="16"/>
                <w:lang w:val="en-US"/>
              </w:rPr>
              <w:t>Complete chloroplast genome without GenBank accession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FDBD23" w14:textId="0BC252D9" w:rsidR="00556171" w:rsidRPr="002F64D5" w:rsidRDefault="00556171" w:rsidP="0055617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F64D5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4DA831" w14:textId="77777777" w:rsidR="00556171" w:rsidRPr="002F64D5" w:rsidRDefault="00556171" w:rsidP="0055617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3A320A" w14:textId="77777777" w:rsidR="00556171" w:rsidRPr="002F64D5" w:rsidRDefault="00556171" w:rsidP="0055617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9E5758" w14:textId="77777777" w:rsidR="00556171" w:rsidRPr="002F64D5" w:rsidRDefault="00556171" w:rsidP="0055617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8976CE" w14:textId="77777777" w:rsidR="00556171" w:rsidRPr="002F64D5" w:rsidRDefault="00556171" w:rsidP="0055617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9F7A47" w14:textId="77777777" w:rsidR="00556171" w:rsidRPr="002F64D5" w:rsidRDefault="00556171" w:rsidP="0055617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22CD89" w14:textId="77777777" w:rsidR="00556171" w:rsidRPr="002F64D5" w:rsidRDefault="00556171" w:rsidP="0055617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33CF24" w14:textId="77777777" w:rsidR="00556171" w:rsidRPr="002F64D5" w:rsidRDefault="00556171" w:rsidP="0055617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9E9822" w14:textId="77777777" w:rsidR="00556171" w:rsidRPr="002F64D5" w:rsidRDefault="00556171" w:rsidP="00556171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556171" w:rsidRPr="00C7447D" w14:paraId="12031428" w14:textId="0124BB9F" w:rsidTr="008900D1">
        <w:tc>
          <w:tcPr>
            <w:tcW w:w="1527" w:type="dxa"/>
            <w:shd w:val="clear" w:color="auto" w:fill="auto"/>
            <w:vAlign w:val="center"/>
          </w:tcPr>
          <w:p w14:paraId="58B3074B" w14:textId="77777777" w:rsidR="00556171" w:rsidRPr="00452D57" w:rsidRDefault="00556171" w:rsidP="00556171">
            <w:pPr>
              <w:rPr>
                <w:sz w:val="16"/>
                <w:szCs w:val="16"/>
                <w:lang w:val="en-US"/>
              </w:rPr>
            </w:pPr>
            <w:r w:rsidRPr="00452D57">
              <w:rPr>
                <w:i/>
                <w:iCs/>
                <w:sz w:val="16"/>
                <w:szCs w:val="16"/>
                <w:lang w:val="en-US"/>
              </w:rPr>
              <w:t xml:space="preserve">Cedrela </w:t>
            </w:r>
            <w:proofErr w:type="spellStart"/>
            <w:r w:rsidRPr="00452D57">
              <w:rPr>
                <w:i/>
                <w:iCs/>
                <w:sz w:val="16"/>
                <w:szCs w:val="16"/>
                <w:lang w:val="en-US"/>
              </w:rPr>
              <w:t>tamaulipana</w:t>
            </w:r>
            <w:proofErr w:type="spellEnd"/>
            <w:r w:rsidRPr="00452D57">
              <w:rPr>
                <w:sz w:val="16"/>
                <w:szCs w:val="16"/>
                <w:lang w:val="en-US"/>
              </w:rPr>
              <w:t xml:space="preserve"> sp. </w:t>
            </w:r>
            <w:proofErr w:type="spellStart"/>
            <w:r w:rsidRPr="00452D57">
              <w:rPr>
                <w:sz w:val="16"/>
                <w:szCs w:val="16"/>
                <w:lang w:val="en-US"/>
              </w:rPr>
              <w:t>nov.</w:t>
            </w:r>
            <w:proofErr w:type="spellEnd"/>
          </w:p>
        </w:tc>
        <w:tc>
          <w:tcPr>
            <w:tcW w:w="1318" w:type="dxa"/>
            <w:shd w:val="clear" w:color="auto" w:fill="auto"/>
            <w:vAlign w:val="center"/>
          </w:tcPr>
          <w:p w14:paraId="672BB0D8" w14:textId="3CA64B9E" w:rsidR="00556171" w:rsidRPr="00452D57" w:rsidRDefault="00556171" w:rsidP="00556171">
            <w:pPr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Berrones-Morales 1 (IBUG 214565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22C3E31" w14:textId="0216DF2B" w:rsidR="00556171" w:rsidRPr="002F64D5" w:rsidRDefault="00556171" w:rsidP="00556171">
            <w:pPr>
              <w:rPr>
                <w:sz w:val="16"/>
                <w:szCs w:val="16"/>
                <w:lang w:val="en-US"/>
              </w:rPr>
            </w:pPr>
            <w:r w:rsidRPr="002F64D5">
              <w:rPr>
                <w:sz w:val="16"/>
                <w:szCs w:val="16"/>
                <w:lang w:val="en-US"/>
              </w:rPr>
              <w:t>Mexico, Tamaulipas</w:t>
            </w:r>
          </w:p>
        </w:tc>
        <w:tc>
          <w:tcPr>
            <w:tcW w:w="1022" w:type="dxa"/>
            <w:shd w:val="clear" w:color="auto" w:fill="auto"/>
            <w:vAlign w:val="center"/>
          </w:tcPr>
          <w:p w14:paraId="1A844DFA" w14:textId="6984B5DF" w:rsidR="00556171" w:rsidRPr="002F64D5" w:rsidRDefault="00556171" w:rsidP="00556171">
            <w:pPr>
              <w:jc w:val="center"/>
              <w:rPr>
                <w:sz w:val="16"/>
                <w:szCs w:val="16"/>
                <w:lang w:val="en-US"/>
              </w:rPr>
            </w:pPr>
            <w:r w:rsidRPr="002F64D5">
              <w:rPr>
                <w:sz w:val="16"/>
                <w:szCs w:val="16"/>
                <w:lang w:val="en-US"/>
              </w:rPr>
              <w:t>OR230478*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32DC94B5" w14:textId="23421F07" w:rsidR="00556171" w:rsidRPr="002F64D5" w:rsidRDefault="00556171" w:rsidP="00556171">
            <w:pPr>
              <w:jc w:val="center"/>
              <w:rPr>
                <w:sz w:val="16"/>
                <w:szCs w:val="16"/>
                <w:lang w:val="en-US"/>
              </w:rPr>
            </w:pPr>
            <w:r w:rsidRPr="002F64D5">
              <w:rPr>
                <w:sz w:val="16"/>
                <w:szCs w:val="16"/>
                <w:lang w:val="en-US"/>
              </w:rPr>
              <w:t>MT877011*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71F22717" w14:textId="1F0E124E" w:rsidR="00556171" w:rsidRPr="002F64D5" w:rsidRDefault="00556171" w:rsidP="00556171">
            <w:pPr>
              <w:jc w:val="center"/>
              <w:rPr>
                <w:sz w:val="16"/>
                <w:szCs w:val="16"/>
                <w:lang w:val="en-US"/>
              </w:rPr>
            </w:pPr>
            <w:r w:rsidRPr="002F64D5">
              <w:rPr>
                <w:sz w:val="16"/>
                <w:szCs w:val="16"/>
                <w:lang w:val="en-US"/>
              </w:rPr>
              <w:t>MT877013*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0874759F" w14:textId="79E0ECFC" w:rsidR="00556171" w:rsidRPr="002F64D5" w:rsidRDefault="00556171" w:rsidP="00556171">
            <w:pPr>
              <w:jc w:val="center"/>
              <w:rPr>
                <w:sz w:val="16"/>
                <w:szCs w:val="16"/>
                <w:lang w:val="en-US"/>
              </w:rPr>
            </w:pPr>
            <w:r w:rsidRPr="002F64D5">
              <w:rPr>
                <w:sz w:val="16"/>
                <w:szCs w:val="16"/>
                <w:lang w:val="en-US"/>
              </w:rPr>
              <w:t>OR230468*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064B2407" w14:textId="44F077A8" w:rsidR="00556171" w:rsidRPr="002F64D5" w:rsidRDefault="00556171" w:rsidP="00556171">
            <w:pPr>
              <w:jc w:val="center"/>
              <w:rPr>
                <w:sz w:val="16"/>
                <w:szCs w:val="16"/>
                <w:lang w:val="en-US"/>
              </w:rPr>
            </w:pPr>
            <w:r w:rsidRPr="002F64D5">
              <w:rPr>
                <w:sz w:val="16"/>
                <w:szCs w:val="16"/>
                <w:lang w:val="en-US"/>
              </w:rPr>
              <w:t>MT877012*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26C1FA36" w14:textId="582B4876" w:rsidR="00556171" w:rsidRPr="002F64D5" w:rsidRDefault="00556171" w:rsidP="00556171">
            <w:pPr>
              <w:jc w:val="center"/>
              <w:rPr>
                <w:sz w:val="16"/>
                <w:szCs w:val="16"/>
                <w:lang w:val="en-US"/>
              </w:rPr>
            </w:pPr>
            <w:r w:rsidRPr="002F64D5">
              <w:rPr>
                <w:sz w:val="16"/>
                <w:szCs w:val="16"/>
                <w:lang w:val="en-US"/>
              </w:rPr>
              <w:t>OR230482*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027EC325" w14:textId="21CF5DCE" w:rsidR="00556171" w:rsidRPr="002F64D5" w:rsidRDefault="00556171" w:rsidP="00556171">
            <w:pPr>
              <w:jc w:val="center"/>
              <w:rPr>
                <w:sz w:val="16"/>
                <w:szCs w:val="16"/>
                <w:lang w:val="en-US"/>
              </w:rPr>
            </w:pPr>
            <w:r w:rsidRPr="002F64D5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31054E62" w14:textId="54E64AC5" w:rsidR="00556171" w:rsidRPr="002F64D5" w:rsidRDefault="00556171" w:rsidP="00556171">
            <w:pPr>
              <w:jc w:val="center"/>
              <w:rPr>
                <w:sz w:val="16"/>
                <w:szCs w:val="16"/>
                <w:lang w:val="en-US"/>
              </w:rPr>
            </w:pPr>
            <w:r w:rsidRPr="002F64D5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60B03859" w14:textId="5DCFD73A" w:rsidR="00556171" w:rsidRPr="002F64D5" w:rsidRDefault="00556171" w:rsidP="00556171">
            <w:pPr>
              <w:jc w:val="center"/>
              <w:rPr>
                <w:sz w:val="16"/>
                <w:szCs w:val="16"/>
                <w:lang w:val="en-US"/>
              </w:rPr>
            </w:pPr>
            <w:r w:rsidRPr="002F64D5">
              <w:rPr>
                <w:sz w:val="16"/>
                <w:szCs w:val="16"/>
                <w:lang w:val="en-US"/>
              </w:rPr>
              <w:t>OR230464*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20245EA" w14:textId="6A5BCFB2" w:rsidR="00556171" w:rsidRPr="002F64D5" w:rsidRDefault="00556171" w:rsidP="00556171">
            <w:pPr>
              <w:jc w:val="center"/>
              <w:rPr>
                <w:sz w:val="16"/>
                <w:szCs w:val="16"/>
                <w:lang w:val="en-US"/>
              </w:rPr>
            </w:pPr>
            <w:r w:rsidRPr="002F64D5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</w:tr>
      <w:tr w:rsidR="00556171" w:rsidRPr="00C7447D" w14:paraId="62B6C1BA" w14:textId="77777777" w:rsidTr="008900D1">
        <w:tc>
          <w:tcPr>
            <w:tcW w:w="1527" w:type="dxa"/>
            <w:shd w:val="clear" w:color="auto" w:fill="auto"/>
            <w:vAlign w:val="center"/>
          </w:tcPr>
          <w:p w14:paraId="4E0F6CDA" w14:textId="23531D3C" w:rsidR="00556171" w:rsidRPr="00452D57" w:rsidRDefault="00556171" w:rsidP="00556171">
            <w:pPr>
              <w:rPr>
                <w:i/>
                <w:iCs/>
                <w:sz w:val="16"/>
                <w:szCs w:val="16"/>
                <w:lang w:val="en-US"/>
              </w:rPr>
            </w:pPr>
            <w:r w:rsidRPr="00452D57">
              <w:rPr>
                <w:i/>
                <w:iCs/>
                <w:sz w:val="16"/>
                <w:szCs w:val="16"/>
                <w:lang w:val="en-US"/>
              </w:rPr>
              <w:t xml:space="preserve">C. </w:t>
            </w:r>
            <w:proofErr w:type="spellStart"/>
            <w:r w:rsidRPr="00452D57">
              <w:rPr>
                <w:i/>
                <w:iCs/>
                <w:sz w:val="16"/>
                <w:szCs w:val="16"/>
                <w:lang w:val="en-US"/>
              </w:rPr>
              <w:t>tamaulipana</w:t>
            </w:r>
            <w:proofErr w:type="spellEnd"/>
          </w:p>
        </w:tc>
        <w:tc>
          <w:tcPr>
            <w:tcW w:w="1318" w:type="dxa"/>
            <w:shd w:val="clear" w:color="auto" w:fill="auto"/>
            <w:vAlign w:val="center"/>
          </w:tcPr>
          <w:p w14:paraId="40CFC634" w14:textId="78A0032F" w:rsidR="00556171" w:rsidRPr="00452D57" w:rsidRDefault="00556171" w:rsidP="00556171">
            <w:pPr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Berrones-Morales 26 (IBUG 217371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DF39F04" w14:textId="427C131E" w:rsidR="00556171" w:rsidRPr="002F64D5" w:rsidRDefault="00556171" w:rsidP="00556171">
            <w:pPr>
              <w:rPr>
                <w:sz w:val="16"/>
                <w:szCs w:val="16"/>
                <w:lang w:val="en-US"/>
              </w:rPr>
            </w:pPr>
            <w:r w:rsidRPr="002F64D5">
              <w:rPr>
                <w:sz w:val="16"/>
                <w:szCs w:val="16"/>
                <w:lang w:val="en-US"/>
              </w:rPr>
              <w:t>Mexico, Tamaulipas</w:t>
            </w:r>
          </w:p>
        </w:tc>
        <w:tc>
          <w:tcPr>
            <w:tcW w:w="1022" w:type="dxa"/>
            <w:shd w:val="clear" w:color="auto" w:fill="auto"/>
            <w:vAlign w:val="center"/>
          </w:tcPr>
          <w:p w14:paraId="06284C66" w14:textId="2C984B12" w:rsidR="00556171" w:rsidRPr="002F64D5" w:rsidRDefault="00556171" w:rsidP="0055617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F64D5">
              <w:rPr>
                <w:rFonts w:cstheme="minorHAnsi"/>
                <w:sz w:val="16"/>
                <w:szCs w:val="16"/>
                <w:lang w:val="en-US"/>
              </w:rPr>
              <w:t>OR230481*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5307A6EA" w14:textId="3AAD226A" w:rsidR="00556171" w:rsidRPr="002F64D5" w:rsidRDefault="00556171" w:rsidP="00556171">
            <w:pPr>
              <w:jc w:val="center"/>
              <w:rPr>
                <w:sz w:val="16"/>
                <w:szCs w:val="16"/>
                <w:lang w:val="en-US"/>
              </w:rPr>
            </w:pPr>
            <w:r w:rsidRPr="002F64D5">
              <w:rPr>
                <w:sz w:val="16"/>
                <w:szCs w:val="16"/>
                <w:lang w:val="en-US"/>
              </w:rPr>
              <w:t>OR230477*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679B523F" w14:textId="5132B021" w:rsidR="00556171" w:rsidRPr="002F64D5" w:rsidRDefault="00556171" w:rsidP="00556171">
            <w:pPr>
              <w:jc w:val="center"/>
              <w:rPr>
                <w:sz w:val="16"/>
                <w:szCs w:val="16"/>
                <w:lang w:val="en-US"/>
              </w:rPr>
            </w:pPr>
            <w:r w:rsidRPr="002F64D5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4CAF22A9" w14:textId="3B844ECD" w:rsidR="00556171" w:rsidRPr="002F64D5" w:rsidRDefault="00556171" w:rsidP="0055617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F64D5">
              <w:rPr>
                <w:rFonts w:cstheme="minorHAnsi"/>
                <w:sz w:val="16"/>
                <w:szCs w:val="16"/>
                <w:lang w:val="en-US"/>
              </w:rPr>
              <w:t>OR230471*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75D19D2F" w14:textId="68024E57" w:rsidR="00556171" w:rsidRPr="002F64D5" w:rsidRDefault="00556171" w:rsidP="00556171">
            <w:pPr>
              <w:jc w:val="center"/>
              <w:rPr>
                <w:sz w:val="16"/>
                <w:szCs w:val="16"/>
                <w:lang w:val="en-US"/>
              </w:rPr>
            </w:pPr>
            <w:r w:rsidRPr="002F64D5">
              <w:rPr>
                <w:sz w:val="16"/>
                <w:szCs w:val="16"/>
                <w:lang w:val="en-US"/>
              </w:rPr>
              <w:t>OR230474*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05881495" w14:textId="0F87CE4E" w:rsidR="00556171" w:rsidRPr="002F64D5" w:rsidRDefault="00556171" w:rsidP="0055617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F64D5">
              <w:rPr>
                <w:rFonts w:cstheme="minorHAnsi"/>
                <w:sz w:val="16"/>
                <w:szCs w:val="16"/>
                <w:lang w:val="en-US"/>
              </w:rPr>
              <w:t>OR230485*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508A3906" w14:textId="209BC0C6" w:rsidR="00556171" w:rsidRPr="002F64D5" w:rsidRDefault="00556171" w:rsidP="0055617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F64D5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61BA6B0D" w14:textId="4189B4CB" w:rsidR="00556171" w:rsidRPr="002F64D5" w:rsidRDefault="00556171" w:rsidP="0055617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F64D5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47A9C3B0" w14:textId="0980B439" w:rsidR="00556171" w:rsidRPr="002F64D5" w:rsidRDefault="00556171" w:rsidP="0055617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F64D5">
              <w:rPr>
                <w:rFonts w:cstheme="minorHAnsi"/>
                <w:sz w:val="16"/>
                <w:szCs w:val="16"/>
                <w:lang w:val="en-US"/>
              </w:rPr>
              <w:t>OR230467*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6C51B57" w14:textId="7C461EA1" w:rsidR="00556171" w:rsidRPr="002F64D5" w:rsidRDefault="00556171" w:rsidP="0055617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F64D5">
              <w:rPr>
                <w:rFonts w:cstheme="minorHAnsi"/>
                <w:sz w:val="16"/>
                <w:szCs w:val="16"/>
                <w:lang w:val="en-US"/>
              </w:rPr>
              <w:t>PP752068*</w:t>
            </w:r>
          </w:p>
        </w:tc>
      </w:tr>
      <w:tr w:rsidR="00556171" w:rsidRPr="00C7447D" w14:paraId="2131D374" w14:textId="77777777" w:rsidTr="008900D1">
        <w:tc>
          <w:tcPr>
            <w:tcW w:w="1527" w:type="dxa"/>
            <w:shd w:val="clear" w:color="auto" w:fill="auto"/>
            <w:vAlign w:val="center"/>
          </w:tcPr>
          <w:p w14:paraId="1637F257" w14:textId="272D12A2" w:rsidR="00556171" w:rsidRPr="00452D57" w:rsidRDefault="00556171" w:rsidP="00556171">
            <w:pPr>
              <w:rPr>
                <w:i/>
                <w:iCs/>
                <w:sz w:val="16"/>
                <w:szCs w:val="16"/>
                <w:lang w:val="en-US"/>
              </w:rPr>
            </w:pPr>
            <w:r w:rsidRPr="00452D57">
              <w:rPr>
                <w:i/>
                <w:iCs/>
                <w:sz w:val="16"/>
                <w:szCs w:val="16"/>
                <w:lang w:val="en-US"/>
              </w:rPr>
              <w:t xml:space="preserve">C. </w:t>
            </w:r>
            <w:proofErr w:type="spellStart"/>
            <w:r w:rsidRPr="00452D57">
              <w:rPr>
                <w:i/>
                <w:iCs/>
                <w:sz w:val="16"/>
                <w:szCs w:val="16"/>
                <w:lang w:val="en-US"/>
              </w:rPr>
              <w:t>tamaulipana</w:t>
            </w:r>
            <w:proofErr w:type="spellEnd"/>
          </w:p>
        </w:tc>
        <w:tc>
          <w:tcPr>
            <w:tcW w:w="1318" w:type="dxa"/>
            <w:shd w:val="clear" w:color="auto" w:fill="auto"/>
            <w:vAlign w:val="center"/>
          </w:tcPr>
          <w:p w14:paraId="7B58BBFC" w14:textId="1B17CBB9" w:rsidR="00556171" w:rsidRPr="00452D57" w:rsidRDefault="00556171" w:rsidP="00556171">
            <w:pPr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Berrones-Morales 2</w:t>
            </w:r>
            <w:r>
              <w:rPr>
                <w:sz w:val="16"/>
                <w:szCs w:val="16"/>
                <w:lang w:val="en-US"/>
              </w:rPr>
              <w:t>7</w:t>
            </w:r>
            <w:r w:rsidRPr="00452D57">
              <w:rPr>
                <w:sz w:val="16"/>
                <w:szCs w:val="16"/>
                <w:lang w:val="en-US"/>
              </w:rPr>
              <w:t xml:space="preserve"> (IBUG 21737</w:t>
            </w:r>
            <w:r>
              <w:rPr>
                <w:sz w:val="16"/>
                <w:szCs w:val="16"/>
                <w:lang w:val="en-US"/>
              </w:rPr>
              <w:t>2</w:t>
            </w:r>
            <w:r w:rsidRPr="00452D57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6309E39" w14:textId="6D05B2B0" w:rsidR="00556171" w:rsidRPr="002F64D5" w:rsidRDefault="00556171" w:rsidP="00556171">
            <w:pPr>
              <w:rPr>
                <w:sz w:val="16"/>
                <w:szCs w:val="16"/>
                <w:lang w:val="en-US"/>
              </w:rPr>
            </w:pPr>
            <w:r w:rsidRPr="002F64D5">
              <w:rPr>
                <w:sz w:val="16"/>
                <w:szCs w:val="16"/>
                <w:lang w:val="en-US"/>
              </w:rPr>
              <w:t>Mexico, Tamaulipas</w:t>
            </w:r>
          </w:p>
        </w:tc>
        <w:tc>
          <w:tcPr>
            <w:tcW w:w="1022" w:type="dxa"/>
            <w:shd w:val="clear" w:color="auto" w:fill="auto"/>
            <w:vAlign w:val="center"/>
          </w:tcPr>
          <w:p w14:paraId="6232A4EE" w14:textId="7584740D" w:rsidR="00556171" w:rsidRPr="002F64D5" w:rsidRDefault="00556171" w:rsidP="0055617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F64D5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4BEE2F74" w14:textId="62BFB40A" w:rsidR="00556171" w:rsidRPr="002F64D5" w:rsidRDefault="00556171" w:rsidP="00556171">
            <w:pPr>
              <w:jc w:val="center"/>
              <w:rPr>
                <w:sz w:val="16"/>
                <w:szCs w:val="16"/>
                <w:lang w:val="en-US"/>
              </w:rPr>
            </w:pPr>
            <w:r w:rsidRPr="002F64D5">
              <w:rPr>
                <w:rFonts w:cstheme="minorHAnsi"/>
                <w:sz w:val="16"/>
                <w:szCs w:val="16"/>
                <w:lang w:val="en-US"/>
              </w:rPr>
              <w:t>PP754873*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0B9F4BB0" w14:textId="63F6C365" w:rsidR="00556171" w:rsidRPr="002F64D5" w:rsidRDefault="00556171" w:rsidP="0055617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F64D5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79274A8B" w14:textId="774A59ED" w:rsidR="00556171" w:rsidRPr="002F64D5" w:rsidRDefault="00556171" w:rsidP="0055617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F64D5">
              <w:rPr>
                <w:rFonts w:cstheme="minorHAnsi"/>
                <w:sz w:val="16"/>
                <w:szCs w:val="16"/>
                <w:lang w:val="en-US"/>
              </w:rPr>
              <w:t>PP754877*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7363ABC2" w14:textId="5C1D61F6" w:rsidR="00556171" w:rsidRPr="002F64D5" w:rsidRDefault="00556171" w:rsidP="00556171">
            <w:pPr>
              <w:jc w:val="center"/>
              <w:rPr>
                <w:sz w:val="16"/>
                <w:szCs w:val="16"/>
                <w:lang w:val="en-US"/>
              </w:rPr>
            </w:pPr>
            <w:r w:rsidRPr="002F64D5">
              <w:rPr>
                <w:rFonts w:cstheme="minorHAnsi"/>
                <w:sz w:val="16"/>
                <w:szCs w:val="16"/>
                <w:lang w:val="en-US"/>
              </w:rPr>
              <w:t>PP754874*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51C115A8" w14:textId="6534DC5D" w:rsidR="00556171" w:rsidRPr="002F64D5" w:rsidRDefault="00556171" w:rsidP="0055617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F64D5">
              <w:rPr>
                <w:rFonts w:cstheme="minorHAnsi"/>
                <w:sz w:val="16"/>
                <w:szCs w:val="16"/>
                <w:lang w:val="en-US"/>
              </w:rPr>
              <w:t>PP754875*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7768A253" w14:textId="76227063" w:rsidR="00556171" w:rsidRPr="002F64D5" w:rsidRDefault="00556171" w:rsidP="0055617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F64D5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04283142" w14:textId="223E6F8A" w:rsidR="00556171" w:rsidRPr="002F64D5" w:rsidRDefault="00556171" w:rsidP="0055617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F64D5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14F6620F" w14:textId="792D250F" w:rsidR="00556171" w:rsidRPr="002F64D5" w:rsidRDefault="00556171" w:rsidP="0055617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F64D5">
              <w:rPr>
                <w:rFonts w:cstheme="minorHAnsi"/>
                <w:sz w:val="16"/>
                <w:szCs w:val="16"/>
                <w:lang w:val="en-US"/>
              </w:rPr>
              <w:t>PP754876*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B1C8BF3" w14:textId="5049D86C" w:rsidR="00556171" w:rsidRPr="002F64D5" w:rsidRDefault="00556171" w:rsidP="0055617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F64D5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</w:tr>
      <w:tr w:rsidR="00556171" w:rsidRPr="00C7447D" w14:paraId="7DB1D553" w14:textId="6C67928A" w:rsidTr="008900D1">
        <w:tc>
          <w:tcPr>
            <w:tcW w:w="1527" w:type="dxa"/>
            <w:shd w:val="clear" w:color="auto" w:fill="auto"/>
            <w:vAlign w:val="center"/>
          </w:tcPr>
          <w:p w14:paraId="1B28F629" w14:textId="72453411" w:rsidR="00556171" w:rsidRPr="00452D57" w:rsidRDefault="00556171" w:rsidP="00556171">
            <w:pPr>
              <w:rPr>
                <w:i/>
                <w:iCs/>
                <w:sz w:val="16"/>
                <w:szCs w:val="16"/>
                <w:lang w:val="en-US"/>
              </w:rPr>
            </w:pPr>
            <w:r w:rsidRPr="00452D57">
              <w:rPr>
                <w:i/>
                <w:iCs/>
                <w:sz w:val="16"/>
                <w:szCs w:val="16"/>
                <w:lang w:val="en-US"/>
              </w:rPr>
              <w:t xml:space="preserve">Cedrela </w:t>
            </w:r>
            <w:proofErr w:type="spellStart"/>
            <w:r w:rsidRPr="00452D57">
              <w:rPr>
                <w:i/>
                <w:iCs/>
                <w:sz w:val="16"/>
                <w:szCs w:val="16"/>
                <w:lang w:val="en-US"/>
              </w:rPr>
              <w:t>tonduzii</w:t>
            </w:r>
            <w:proofErr w:type="spellEnd"/>
            <w:r w:rsidRPr="00452D57">
              <w:rPr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452D57">
              <w:rPr>
                <w:sz w:val="16"/>
                <w:szCs w:val="16"/>
                <w:lang w:val="en-US"/>
              </w:rPr>
              <w:t>C.DC.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0D783C25" w14:textId="7BD7E1D3" w:rsidR="00556171" w:rsidRPr="00452D57" w:rsidRDefault="00556171" w:rsidP="00556171">
            <w:pPr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Styles 82 (K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8A80239" w14:textId="77777777" w:rsidR="00556171" w:rsidRPr="00452D57" w:rsidRDefault="00556171" w:rsidP="00556171">
            <w:pPr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Costa Rica</w:t>
            </w:r>
          </w:p>
        </w:tc>
        <w:tc>
          <w:tcPr>
            <w:tcW w:w="1022" w:type="dxa"/>
            <w:shd w:val="clear" w:color="auto" w:fill="auto"/>
            <w:vAlign w:val="center"/>
          </w:tcPr>
          <w:p w14:paraId="4641A312" w14:textId="0AA40954" w:rsidR="00556171" w:rsidRPr="00452D57" w:rsidRDefault="00556171" w:rsidP="00556171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178FB5E2" w14:textId="520698E2" w:rsidR="00556171" w:rsidRPr="00452D57" w:rsidRDefault="00556171" w:rsidP="00556171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3632DCDF" w14:textId="368645A8" w:rsidR="00556171" w:rsidRPr="00452D57" w:rsidRDefault="00556171" w:rsidP="00556171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KM408388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4DEDAA0B" w14:textId="150F42B1" w:rsidR="00556171" w:rsidRPr="00452D57" w:rsidRDefault="00556171" w:rsidP="00556171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FJ462547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4016F5E0" w14:textId="6223E6DF" w:rsidR="00556171" w:rsidRPr="00452D57" w:rsidRDefault="00556171" w:rsidP="00556171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33F2789F" w14:textId="165CF1E0" w:rsidR="00556171" w:rsidRPr="00452D57" w:rsidRDefault="00556171" w:rsidP="00556171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30C1902E" w14:textId="06B7D154" w:rsidR="00556171" w:rsidRPr="00452D57" w:rsidRDefault="00556171" w:rsidP="00556171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2434C3BA" w14:textId="5EA04B8B" w:rsidR="00556171" w:rsidRPr="00452D57" w:rsidRDefault="00556171" w:rsidP="00556171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GU295830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5F19B2AB" w14:textId="2FC93A9B" w:rsidR="00556171" w:rsidRPr="00452D57" w:rsidRDefault="00556171" w:rsidP="00556171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FJ46251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41EA49A" w14:textId="46F90D54" w:rsidR="00556171" w:rsidRPr="00452D57" w:rsidRDefault="00556171" w:rsidP="00556171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FJ462485</w:t>
            </w:r>
          </w:p>
        </w:tc>
      </w:tr>
      <w:tr w:rsidR="00556171" w:rsidRPr="00C7447D" w14:paraId="3D966E85" w14:textId="73C200FA" w:rsidTr="008900D1">
        <w:tc>
          <w:tcPr>
            <w:tcW w:w="1527" w:type="dxa"/>
            <w:shd w:val="clear" w:color="auto" w:fill="auto"/>
            <w:vAlign w:val="center"/>
          </w:tcPr>
          <w:p w14:paraId="2A51C0DF" w14:textId="55EDC8E2" w:rsidR="00556171" w:rsidRPr="00452D57" w:rsidRDefault="00556171" w:rsidP="00556171">
            <w:pPr>
              <w:rPr>
                <w:i/>
                <w:iCs/>
                <w:sz w:val="16"/>
                <w:szCs w:val="16"/>
                <w:lang w:val="en-US"/>
              </w:rPr>
            </w:pPr>
            <w:r w:rsidRPr="00452D57">
              <w:rPr>
                <w:i/>
                <w:iCs/>
                <w:sz w:val="16"/>
                <w:szCs w:val="16"/>
                <w:lang w:val="en-US"/>
              </w:rPr>
              <w:t xml:space="preserve">Cedrela </w:t>
            </w:r>
            <w:proofErr w:type="spellStart"/>
            <w:r w:rsidRPr="00452D57">
              <w:rPr>
                <w:i/>
                <w:iCs/>
                <w:sz w:val="16"/>
                <w:szCs w:val="16"/>
                <w:lang w:val="en-US"/>
              </w:rPr>
              <w:t>weberbaueri</w:t>
            </w:r>
            <w:proofErr w:type="spellEnd"/>
            <w:r w:rsidRPr="00452D57">
              <w:rPr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452D57">
              <w:rPr>
                <w:sz w:val="16"/>
                <w:szCs w:val="16"/>
                <w:lang w:val="en-US"/>
              </w:rPr>
              <w:t>Harms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1D60FE42" w14:textId="60CF674A" w:rsidR="00556171" w:rsidRPr="00452D57" w:rsidRDefault="00556171" w:rsidP="00556171">
            <w:pPr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Daza 4012 (K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D06FC40" w14:textId="77777777" w:rsidR="00556171" w:rsidRPr="00452D57" w:rsidRDefault="00556171" w:rsidP="00556171">
            <w:pPr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Peru</w:t>
            </w:r>
          </w:p>
        </w:tc>
        <w:tc>
          <w:tcPr>
            <w:tcW w:w="1022" w:type="dxa"/>
            <w:shd w:val="clear" w:color="auto" w:fill="auto"/>
            <w:vAlign w:val="center"/>
          </w:tcPr>
          <w:p w14:paraId="4A4F1204" w14:textId="2B0C12B7" w:rsidR="00556171" w:rsidRPr="00452D57" w:rsidRDefault="00556171" w:rsidP="00556171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HM368464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0906BE0F" w14:textId="5A264EA5" w:rsidR="00556171" w:rsidRPr="00452D57" w:rsidRDefault="00556171" w:rsidP="00556171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17077187" w14:textId="1D156DE9" w:rsidR="00556171" w:rsidRPr="00452D57" w:rsidRDefault="00556171" w:rsidP="00556171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1597DBB0" w14:textId="057E35E1" w:rsidR="00556171" w:rsidRPr="00452D57" w:rsidRDefault="00556171" w:rsidP="00556171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FJ462536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70845716" w14:textId="1A467C26" w:rsidR="00556171" w:rsidRPr="00452D57" w:rsidRDefault="00556171" w:rsidP="00556171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3BB2C6EA" w14:textId="32712BF6" w:rsidR="00556171" w:rsidRPr="00452D57" w:rsidRDefault="00556171" w:rsidP="00556171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KM526700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7F646209" w14:textId="54D90A24" w:rsidR="00556171" w:rsidRPr="00452D57" w:rsidRDefault="00556171" w:rsidP="00556171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HM368498</w:t>
            </w:r>
          </w:p>
        </w:tc>
        <w:tc>
          <w:tcPr>
            <w:tcW w:w="980" w:type="dxa"/>
            <w:shd w:val="clear" w:color="auto" w:fill="auto"/>
            <w:vAlign w:val="center"/>
          </w:tcPr>
          <w:p w14:paraId="5CF0E0CE" w14:textId="467EF4C1" w:rsidR="00556171" w:rsidRPr="00452D57" w:rsidRDefault="00556171" w:rsidP="00556171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GU295822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5672F234" w14:textId="2B9A8120" w:rsidR="00556171" w:rsidRPr="00452D57" w:rsidRDefault="00556171" w:rsidP="00556171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FJ46250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F24E042" w14:textId="5B812349" w:rsidR="00556171" w:rsidRPr="00452D57" w:rsidRDefault="00556171" w:rsidP="00556171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FJ462472</w:t>
            </w:r>
          </w:p>
        </w:tc>
      </w:tr>
      <w:tr w:rsidR="00556171" w:rsidRPr="00C7447D" w14:paraId="69BECED9" w14:textId="13A77DA9" w:rsidTr="008900D1">
        <w:tc>
          <w:tcPr>
            <w:tcW w:w="15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1AB324" w14:textId="1F81E421" w:rsidR="00556171" w:rsidRPr="00452D57" w:rsidRDefault="00556171" w:rsidP="00556171">
            <w:pPr>
              <w:rPr>
                <w:i/>
                <w:iCs/>
                <w:sz w:val="16"/>
                <w:szCs w:val="16"/>
                <w:lang w:val="en-US"/>
              </w:rPr>
            </w:pPr>
            <w:r w:rsidRPr="00452D57">
              <w:rPr>
                <w:i/>
                <w:iCs/>
                <w:sz w:val="16"/>
                <w:szCs w:val="16"/>
                <w:lang w:val="en-US"/>
              </w:rPr>
              <w:lastRenderedPageBreak/>
              <w:t xml:space="preserve">C. </w:t>
            </w:r>
            <w:proofErr w:type="spellStart"/>
            <w:r w:rsidRPr="00452D57">
              <w:rPr>
                <w:i/>
                <w:iCs/>
                <w:sz w:val="16"/>
                <w:szCs w:val="16"/>
                <w:lang w:val="en-US"/>
              </w:rPr>
              <w:t>weberbaueri</w:t>
            </w:r>
            <w:proofErr w:type="spellEnd"/>
            <w:r w:rsidRPr="00452D57">
              <w:rPr>
                <w:i/>
                <w:i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574937" w14:textId="6D613012" w:rsidR="00556171" w:rsidRPr="00452D57" w:rsidRDefault="00556171" w:rsidP="00556171">
            <w:pPr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Pennington et al. 17901</w:t>
            </w:r>
            <w:r>
              <w:rPr>
                <w:sz w:val="16"/>
                <w:szCs w:val="16"/>
                <w:lang w:val="en-US"/>
              </w:rPr>
              <w:t xml:space="preserve"> (K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A0945B" w14:textId="77777777" w:rsidR="00556171" w:rsidRPr="00452D57" w:rsidRDefault="00556171" w:rsidP="00556171">
            <w:pPr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Peru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4FFA1D" w14:textId="260918F7" w:rsidR="00556171" w:rsidRPr="00452D57" w:rsidRDefault="00556171" w:rsidP="00556171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34CA12" w14:textId="460F72F4" w:rsidR="00556171" w:rsidRPr="00452D57" w:rsidRDefault="00556171" w:rsidP="00556171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DB388F" w14:textId="582B10FA" w:rsidR="00556171" w:rsidRPr="00452D57" w:rsidRDefault="00556171" w:rsidP="00556171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KC155974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CDAE5E" w14:textId="59B9CF75" w:rsidR="00556171" w:rsidRPr="00452D57" w:rsidRDefault="00556171" w:rsidP="00556171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E420EA" w14:textId="4858AD05" w:rsidR="00556171" w:rsidRPr="00452D57" w:rsidRDefault="00556171" w:rsidP="00556171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1F6E10" w14:textId="3AB04B44" w:rsidR="00556171" w:rsidRPr="00452D57" w:rsidRDefault="00556171" w:rsidP="00556171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KM526699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684740" w14:textId="0CF279C7" w:rsidR="00556171" w:rsidRPr="00452D57" w:rsidRDefault="00556171" w:rsidP="00556171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7BCC9E" w14:textId="4D367C6B" w:rsidR="00556171" w:rsidRPr="00452D57" w:rsidRDefault="00556171" w:rsidP="00556171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3AF4CB" w14:textId="3E4FE665" w:rsidR="00556171" w:rsidRPr="00452D57" w:rsidRDefault="00556171" w:rsidP="00556171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C24D3F" w14:textId="04338436" w:rsidR="00556171" w:rsidRPr="00452D57" w:rsidRDefault="00556171" w:rsidP="00556171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sz w:val="16"/>
                <w:szCs w:val="16"/>
                <w:lang w:val="en-US"/>
              </w:rPr>
              <w:t>KM408340</w:t>
            </w:r>
          </w:p>
        </w:tc>
      </w:tr>
      <w:tr w:rsidR="00556171" w:rsidRPr="00C7447D" w14:paraId="0DBCCA80" w14:textId="77777777" w:rsidTr="00D12301">
        <w:trPr>
          <w:trHeight w:val="284"/>
        </w:trPr>
        <w:tc>
          <w:tcPr>
            <w:tcW w:w="15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7AB291" w14:textId="7F1EC77F" w:rsidR="00556171" w:rsidRPr="00452D57" w:rsidRDefault="00556171" w:rsidP="00556171">
            <w:pPr>
              <w:rPr>
                <w:i/>
                <w:iCs/>
                <w:sz w:val="16"/>
                <w:szCs w:val="16"/>
                <w:lang w:val="en-US"/>
              </w:rPr>
            </w:pPr>
            <w:r w:rsidRPr="008900D1">
              <w:rPr>
                <w:i/>
                <w:iCs/>
                <w:sz w:val="16"/>
                <w:szCs w:val="16"/>
                <w:lang w:val="en-US"/>
              </w:rPr>
              <w:t xml:space="preserve">Swietenia macrophylla </w:t>
            </w:r>
            <w:r w:rsidRPr="00D12301">
              <w:rPr>
                <w:sz w:val="16"/>
                <w:szCs w:val="16"/>
                <w:lang w:val="en-US"/>
              </w:rPr>
              <w:t>King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213FA5" w14:textId="0229BA12" w:rsidR="00556171" w:rsidRPr="00452D57" w:rsidRDefault="00556171" w:rsidP="0055617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hase 250 (NCU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933DAF" w14:textId="77ACF660" w:rsidR="00556171" w:rsidRPr="00452D57" w:rsidRDefault="00556171" w:rsidP="0055617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SA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B24AE1" w14:textId="0C885532" w:rsidR="00556171" w:rsidRPr="00452D57" w:rsidRDefault="00556171" w:rsidP="0055617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452D57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EF4738" w14:textId="7B716D62" w:rsidR="00556171" w:rsidRPr="00452D57" w:rsidRDefault="00556171" w:rsidP="0055617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77FD3">
              <w:rPr>
                <w:rFonts w:cstheme="minorHAnsi"/>
                <w:sz w:val="16"/>
                <w:szCs w:val="16"/>
                <w:lang w:val="en-US"/>
              </w:rPr>
              <w:t>EF489114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8C1301" w14:textId="0451CBF6" w:rsidR="00556171" w:rsidRPr="00452D57" w:rsidRDefault="00556171" w:rsidP="00556171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C1B0CE" w14:textId="491C6AF8" w:rsidR="00556171" w:rsidRPr="00452D57" w:rsidRDefault="00556171" w:rsidP="0055617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900D1">
              <w:rPr>
                <w:rFonts w:cstheme="minorHAnsi"/>
                <w:sz w:val="16"/>
                <w:szCs w:val="16"/>
                <w:lang w:val="en-US"/>
              </w:rPr>
              <w:t>FJ46255</w:t>
            </w:r>
            <w:r>
              <w:rPr>
                <w:rFonts w:cs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A8A575" w14:textId="1F8054A4" w:rsidR="00556171" w:rsidRPr="00452D57" w:rsidRDefault="00556171" w:rsidP="0055617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77FD3">
              <w:rPr>
                <w:rFonts w:cstheme="minorHAnsi"/>
                <w:sz w:val="16"/>
                <w:szCs w:val="16"/>
                <w:lang w:val="en-US"/>
              </w:rPr>
              <w:t>U39080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E02C14" w14:textId="7FF1FA9F" w:rsidR="00556171" w:rsidRPr="00452D57" w:rsidRDefault="00556171" w:rsidP="00556171">
            <w:pPr>
              <w:jc w:val="center"/>
              <w:rPr>
                <w:sz w:val="16"/>
                <w:szCs w:val="16"/>
                <w:lang w:val="en-US"/>
              </w:rPr>
            </w:pPr>
            <w:r w:rsidRPr="00777FD3">
              <w:rPr>
                <w:sz w:val="16"/>
                <w:szCs w:val="16"/>
                <w:lang w:val="en-US"/>
              </w:rPr>
              <w:t>EF489188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07EC68" w14:textId="35E9358D" w:rsidR="00556171" w:rsidRPr="00452D57" w:rsidRDefault="00556171" w:rsidP="0055617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452D57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053642" w14:textId="6388CA9F" w:rsidR="00556171" w:rsidRPr="00452D57" w:rsidRDefault="00556171" w:rsidP="0055617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452D57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FF7212" w14:textId="22197D22" w:rsidR="00556171" w:rsidRPr="00452D57" w:rsidRDefault="00556171" w:rsidP="0055617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900D1">
              <w:rPr>
                <w:rFonts w:cstheme="minorHAnsi"/>
                <w:sz w:val="16"/>
                <w:szCs w:val="16"/>
                <w:lang w:val="en-US"/>
              </w:rPr>
              <w:t>FJ46252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C7EC31" w14:textId="7BEBD99F" w:rsidR="00556171" w:rsidRPr="00452D57" w:rsidRDefault="00556171" w:rsidP="00556171">
            <w:pPr>
              <w:jc w:val="center"/>
              <w:rPr>
                <w:sz w:val="16"/>
                <w:szCs w:val="16"/>
                <w:lang w:val="en-US"/>
              </w:rPr>
            </w:pPr>
            <w:r w:rsidRPr="008900D1">
              <w:rPr>
                <w:sz w:val="16"/>
                <w:szCs w:val="16"/>
                <w:lang w:val="en-US"/>
              </w:rPr>
              <w:t>DQ861609</w:t>
            </w:r>
          </w:p>
        </w:tc>
      </w:tr>
      <w:tr w:rsidR="00556171" w:rsidRPr="00C7447D" w14:paraId="1A07E29F" w14:textId="77777777" w:rsidTr="008900D1">
        <w:tc>
          <w:tcPr>
            <w:tcW w:w="15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EA4832" w14:textId="1D3E5FFD" w:rsidR="00556171" w:rsidRPr="00452D57" w:rsidRDefault="00556171" w:rsidP="00556171">
            <w:pPr>
              <w:rPr>
                <w:i/>
                <w:iCs/>
                <w:sz w:val="16"/>
                <w:szCs w:val="16"/>
                <w:lang w:val="en-US"/>
              </w:rPr>
            </w:pPr>
            <w:r w:rsidRPr="008900D1">
              <w:rPr>
                <w:i/>
                <w:iCs/>
                <w:sz w:val="16"/>
                <w:szCs w:val="16"/>
                <w:lang w:val="en-US"/>
              </w:rPr>
              <w:t xml:space="preserve">Toona </w:t>
            </w:r>
            <w:proofErr w:type="spellStart"/>
            <w:r w:rsidRPr="008900D1">
              <w:rPr>
                <w:i/>
                <w:iCs/>
                <w:sz w:val="16"/>
                <w:szCs w:val="16"/>
                <w:lang w:val="en-US"/>
              </w:rPr>
              <w:t>ciliata</w:t>
            </w:r>
            <w:proofErr w:type="spellEnd"/>
            <w:r w:rsidRPr="008900D1">
              <w:rPr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D12301">
              <w:rPr>
                <w:sz w:val="16"/>
                <w:szCs w:val="16"/>
                <w:lang w:val="en-US"/>
              </w:rPr>
              <w:t>M. Roem.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E05A3E" w14:textId="0F242918" w:rsidR="00556171" w:rsidRPr="00452D57" w:rsidRDefault="00556171" w:rsidP="00556171">
            <w:pPr>
              <w:rPr>
                <w:sz w:val="16"/>
                <w:szCs w:val="16"/>
                <w:lang w:val="en-US"/>
              </w:rPr>
            </w:pPr>
            <w:r w:rsidRPr="008900D1">
              <w:rPr>
                <w:sz w:val="16"/>
                <w:szCs w:val="16"/>
                <w:lang w:val="en-US"/>
              </w:rPr>
              <w:t>PIF25085, AQ606666 (K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F2B938" w14:textId="29C8B696" w:rsidR="00556171" w:rsidRPr="00452D57" w:rsidRDefault="00556171" w:rsidP="0055617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stralia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B868C5" w14:textId="6CDCC0A4" w:rsidR="00556171" w:rsidRPr="00452D57" w:rsidRDefault="00556171" w:rsidP="0055617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77FD3">
              <w:rPr>
                <w:rFonts w:cstheme="minorHAnsi"/>
                <w:sz w:val="16"/>
                <w:szCs w:val="16"/>
                <w:lang w:val="en-US"/>
              </w:rPr>
              <w:t>HM368473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9815B9" w14:textId="2D3B4CD5" w:rsidR="00556171" w:rsidRPr="00452D57" w:rsidRDefault="00556171" w:rsidP="0055617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452D57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8630F9" w14:textId="45DA9EB6" w:rsidR="00556171" w:rsidRPr="00452D57" w:rsidRDefault="00556171" w:rsidP="00556171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11A755" w14:textId="37F1F04F" w:rsidR="00556171" w:rsidRPr="00452D57" w:rsidRDefault="00556171" w:rsidP="0055617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900D1">
              <w:rPr>
                <w:rFonts w:cstheme="minorHAnsi"/>
                <w:sz w:val="16"/>
                <w:szCs w:val="16"/>
                <w:lang w:val="en-US"/>
              </w:rPr>
              <w:t>FJ462549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4D50DA" w14:textId="19CA4813" w:rsidR="00556171" w:rsidRPr="00452D57" w:rsidRDefault="00556171" w:rsidP="0055617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452D57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23A763" w14:textId="5BFDA98F" w:rsidR="00556171" w:rsidRPr="00452D57" w:rsidRDefault="00556171" w:rsidP="00556171">
            <w:pPr>
              <w:jc w:val="center"/>
              <w:rPr>
                <w:sz w:val="16"/>
                <w:szCs w:val="16"/>
                <w:lang w:val="en-US"/>
              </w:rPr>
            </w:pPr>
            <w:r w:rsidRPr="00452D57">
              <w:rPr>
                <w:rFonts w:cstheme="minorHAnsi"/>
                <w:sz w:val="16"/>
                <w:szCs w:val="16"/>
                <w:lang w:val="en-US"/>
              </w:rPr>
              <w:t>—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D98C43" w14:textId="4B4F15F3" w:rsidR="00556171" w:rsidRPr="00452D57" w:rsidRDefault="00556171" w:rsidP="0055617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77FD3">
              <w:rPr>
                <w:rFonts w:cstheme="minorHAnsi"/>
                <w:sz w:val="16"/>
                <w:szCs w:val="16"/>
                <w:lang w:val="en-US"/>
              </w:rPr>
              <w:t>HM368506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E68D3A" w14:textId="03F310F5" w:rsidR="00556171" w:rsidRPr="00452D57" w:rsidRDefault="00556171" w:rsidP="0055617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777FD3">
              <w:rPr>
                <w:rFonts w:cstheme="minorHAnsi"/>
                <w:sz w:val="16"/>
                <w:szCs w:val="16"/>
                <w:lang w:val="en-US"/>
              </w:rPr>
              <w:t>GU295832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C4CE53" w14:textId="39CBE112" w:rsidR="00556171" w:rsidRPr="00452D57" w:rsidRDefault="00556171" w:rsidP="0055617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900D1">
              <w:rPr>
                <w:rFonts w:cstheme="minorHAnsi"/>
                <w:sz w:val="16"/>
                <w:szCs w:val="16"/>
                <w:lang w:val="en-US"/>
              </w:rPr>
              <w:t>FJ462517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2C2157" w14:textId="7F254C07" w:rsidR="00556171" w:rsidRPr="00452D57" w:rsidRDefault="00556171" w:rsidP="00556171">
            <w:pPr>
              <w:jc w:val="center"/>
              <w:rPr>
                <w:sz w:val="16"/>
                <w:szCs w:val="16"/>
                <w:lang w:val="en-US"/>
              </w:rPr>
            </w:pPr>
            <w:r w:rsidRPr="008900D1">
              <w:rPr>
                <w:sz w:val="16"/>
                <w:szCs w:val="16"/>
                <w:lang w:val="en-US"/>
              </w:rPr>
              <w:t>FJ462488</w:t>
            </w:r>
          </w:p>
        </w:tc>
      </w:tr>
    </w:tbl>
    <w:p w14:paraId="557F47F0" w14:textId="6A947CA2" w:rsidR="00445682" w:rsidRPr="006A15F9" w:rsidRDefault="00445682">
      <w:pPr>
        <w:rPr>
          <w:lang w:val="es-MX"/>
        </w:rPr>
      </w:pPr>
    </w:p>
    <w:sectPr w:rsidR="00445682" w:rsidRPr="006A15F9" w:rsidSect="00973EE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781471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5F9"/>
    <w:rsid w:val="00052257"/>
    <w:rsid w:val="00061166"/>
    <w:rsid w:val="00081923"/>
    <w:rsid w:val="00097F7D"/>
    <w:rsid w:val="000A236C"/>
    <w:rsid w:val="000B4599"/>
    <w:rsid w:val="000E3293"/>
    <w:rsid w:val="000F53AB"/>
    <w:rsid w:val="000F5C33"/>
    <w:rsid w:val="00111B77"/>
    <w:rsid w:val="00133026"/>
    <w:rsid w:val="0014791D"/>
    <w:rsid w:val="0019093B"/>
    <w:rsid w:val="00190CBB"/>
    <w:rsid w:val="001A1394"/>
    <w:rsid w:val="001B2695"/>
    <w:rsid w:val="001B5741"/>
    <w:rsid w:val="00204C0F"/>
    <w:rsid w:val="00283ECD"/>
    <w:rsid w:val="002E5A42"/>
    <w:rsid w:val="002F64D5"/>
    <w:rsid w:val="00322804"/>
    <w:rsid w:val="00322A0D"/>
    <w:rsid w:val="0033224D"/>
    <w:rsid w:val="00340293"/>
    <w:rsid w:val="003508A1"/>
    <w:rsid w:val="00357C8E"/>
    <w:rsid w:val="003716B8"/>
    <w:rsid w:val="004001D5"/>
    <w:rsid w:val="00421F21"/>
    <w:rsid w:val="004230F0"/>
    <w:rsid w:val="00435DA1"/>
    <w:rsid w:val="00435E52"/>
    <w:rsid w:val="00445682"/>
    <w:rsid w:val="00452D57"/>
    <w:rsid w:val="00456FEF"/>
    <w:rsid w:val="00477E42"/>
    <w:rsid w:val="004917D0"/>
    <w:rsid w:val="004A2784"/>
    <w:rsid w:val="004E0142"/>
    <w:rsid w:val="0050205C"/>
    <w:rsid w:val="0054612F"/>
    <w:rsid w:val="00551FFC"/>
    <w:rsid w:val="00556171"/>
    <w:rsid w:val="005926E6"/>
    <w:rsid w:val="00595B01"/>
    <w:rsid w:val="005B223A"/>
    <w:rsid w:val="005F5D91"/>
    <w:rsid w:val="005F7984"/>
    <w:rsid w:val="00611643"/>
    <w:rsid w:val="0061235B"/>
    <w:rsid w:val="00615DA3"/>
    <w:rsid w:val="0063041D"/>
    <w:rsid w:val="00643C90"/>
    <w:rsid w:val="00680672"/>
    <w:rsid w:val="006864FE"/>
    <w:rsid w:val="006A15F9"/>
    <w:rsid w:val="006B2E68"/>
    <w:rsid w:val="006D0E6B"/>
    <w:rsid w:val="006D270E"/>
    <w:rsid w:val="006F4796"/>
    <w:rsid w:val="0070643E"/>
    <w:rsid w:val="00726686"/>
    <w:rsid w:val="0073072B"/>
    <w:rsid w:val="00746F0B"/>
    <w:rsid w:val="007702CE"/>
    <w:rsid w:val="00771E9F"/>
    <w:rsid w:val="00777FD3"/>
    <w:rsid w:val="007B2ECB"/>
    <w:rsid w:val="007B4CE2"/>
    <w:rsid w:val="007B537D"/>
    <w:rsid w:val="007C2C72"/>
    <w:rsid w:val="007C4DD1"/>
    <w:rsid w:val="007D10C8"/>
    <w:rsid w:val="008159C7"/>
    <w:rsid w:val="00861AAF"/>
    <w:rsid w:val="008900D1"/>
    <w:rsid w:val="00895A16"/>
    <w:rsid w:val="008A4526"/>
    <w:rsid w:val="008C73C6"/>
    <w:rsid w:val="008E1F56"/>
    <w:rsid w:val="008E3984"/>
    <w:rsid w:val="008E4CA9"/>
    <w:rsid w:val="00973EEE"/>
    <w:rsid w:val="009E5F84"/>
    <w:rsid w:val="009F6376"/>
    <w:rsid w:val="00A22ACD"/>
    <w:rsid w:val="00A74903"/>
    <w:rsid w:val="00A91F5D"/>
    <w:rsid w:val="00AB45B4"/>
    <w:rsid w:val="00AB731A"/>
    <w:rsid w:val="00AF673D"/>
    <w:rsid w:val="00B25D11"/>
    <w:rsid w:val="00B63FA0"/>
    <w:rsid w:val="00B73719"/>
    <w:rsid w:val="00B74A88"/>
    <w:rsid w:val="00B85B64"/>
    <w:rsid w:val="00BC65C1"/>
    <w:rsid w:val="00BD10AC"/>
    <w:rsid w:val="00BD5E16"/>
    <w:rsid w:val="00BD7DC6"/>
    <w:rsid w:val="00C45200"/>
    <w:rsid w:val="00C7447D"/>
    <w:rsid w:val="00C77F9E"/>
    <w:rsid w:val="00C93D29"/>
    <w:rsid w:val="00C96E70"/>
    <w:rsid w:val="00CA1E42"/>
    <w:rsid w:val="00CC5FF0"/>
    <w:rsid w:val="00CD16F5"/>
    <w:rsid w:val="00CE40B6"/>
    <w:rsid w:val="00CE5856"/>
    <w:rsid w:val="00D015A0"/>
    <w:rsid w:val="00D05C3D"/>
    <w:rsid w:val="00D12301"/>
    <w:rsid w:val="00D15EDD"/>
    <w:rsid w:val="00D46F14"/>
    <w:rsid w:val="00D63F6B"/>
    <w:rsid w:val="00D85C74"/>
    <w:rsid w:val="00DB1E47"/>
    <w:rsid w:val="00DC242A"/>
    <w:rsid w:val="00DC3E6F"/>
    <w:rsid w:val="00DC463F"/>
    <w:rsid w:val="00DC7097"/>
    <w:rsid w:val="00DD77C9"/>
    <w:rsid w:val="00E00BBA"/>
    <w:rsid w:val="00E06137"/>
    <w:rsid w:val="00E34348"/>
    <w:rsid w:val="00E45746"/>
    <w:rsid w:val="00E46D0F"/>
    <w:rsid w:val="00E81763"/>
    <w:rsid w:val="00EA7695"/>
    <w:rsid w:val="00EB0D28"/>
    <w:rsid w:val="00ED1B1E"/>
    <w:rsid w:val="00ED38B3"/>
    <w:rsid w:val="00F133FE"/>
    <w:rsid w:val="00F27645"/>
    <w:rsid w:val="00F66816"/>
    <w:rsid w:val="00FC36E7"/>
    <w:rsid w:val="00FC6B7A"/>
    <w:rsid w:val="00FD1350"/>
    <w:rsid w:val="00FE5DA9"/>
    <w:rsid w:val="00FF3860"/>
    <w:rsid w:val="00FF7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D90DD6"/>
  <w15:docId w15:val="{39B16196-0C30-4A5F-843A-196A59E99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A15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1A13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A1394"/>
    <w:rPr>
      <w:rFonts w:ascii="Segoe UI" w:hAnsi="Segoe UI" w:cs="Segoe UI"/>
      <w:sz w:val="18"/>
      <w:szCs w:val="18"/>
    </w:rPr>
  </w:style>
  <w:style w:type="paragraph" w:styleId="Prrafodelista">
    <w:name w:val="List Paragraph"/>
    <w:basedOn w:val="Normal"/>
    <w:rsid w:val="00435E52"/>
    <w:pPr>
      <w:spacing w:after="0" w:line="276" w:lineRule="auto"/>
      <w:ind w:left="720"/>
      <w:contextualSpacing/>
    </w:pPr>
    <w:rPr>
      <w:rFonts w:ascii="Arial" w:eastAsia="Arial" w:hAnsi="Arial" w:cs="Arial"/>
      <w:lang w:val="en-US"/>
    </w:rPr>
  </w:style>
  <w:style w:type="paragraph" w:styleId="Revisin">
    <w:name w:val="Revision"/>
    <w:hidden/>
    <w:uiPriority w:val="99"/>
    <w:semiHidden/>
    <w:rsid w:val="009E5F8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556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4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51</Words>
  <Characters>3581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acheslav Shalisko</dc:creator>
  <cp:keywords/>
  <dc:description/>
  <cp:lastModifiedBy>Viacheslav Shalisko</cp:lastModifiedBy>
  <cp:revision>2</cp:revision>
  <cp:lastPrinted>2020-08-11T03:32:00Z</cp:lastPrinted>
  <dcterms:created xsi:type="dcterms:W3CDTF">2024-10-11T17:37:00Z</dcterms:created>
  <dcterms:modified xsi:type="dcterms:W3CDTF">2024-10-11T1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fb1b1d7a8433cb20ec19eb51a22f1e54bfe9df033ba51f2ee83c6f755d46ad</vt:lpwstr>
  </property>
</Properties>
</file>